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2A0A6" w14:textId="261D3A7F" w:rsidR="00707D43" w:rsidRDefault="00707D43" w:rsidP="002F785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A59E584" wp14:editId="0C33E45C">
            <wp:extent cx="5680038" cy="4159287"/>
            <wp:effectExtent l="0" t="0" r="0" b="0"/>
            <wp:docPr id="20945179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517912" name="図 2094517912"/>
                    <pic:cNvPicPr/>
                  </pic:nvPicPr>
                  <pic:blipFill rotWithShape="1">
                    <a:blip r:embed="rId8"/>
                    <a:srcRect l="10517" r="12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983" cy="4184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6068A" w14:textId="247F9B68" w:rsidR="002F785C" w:rsidRPr="00165FEF" w:rsidRDefault="002F785C" w:rsidP="002F785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65FEF">
        <w:rPr>
          <w:rFonts w:ascii="Times New Roman" w:hAnsi="Times New Roman" w:cs="Times New Roman"/>
          <w:b/>
          <w:bCs/>
          <w:color w:val="000000" w:themeColor="text1"/>
        </w:rPr>
        <w:t xml:space="preserve">Supplementary Fig. S1 Cumulative distribution plots of initial dose intensity for DXR, CPA, and Pola </w:t>
      </w:r>
    </w:p>
    <w:p w14:paraId="0115B779" w14:textId="27F908FD" w:rsidR="002F785C" w:rsidRPr="00165FEF" w:rsidRDefault="002F785C" w:rsidP="002F785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165FEF">
        <w:rPr>
          <w:rFonts w:ascii="Times New Roman" w:hAnsi="Times New Roman" w:cs="Times New Roman"/>
          <w:color w:val="000000" w:themeColor="text1"/>
        </w:rPr>
        <w:t>Doxorubicin (DXR) and cyclophosphamide (CPA) show bimodal distribution</w:t>
      </w:r>
      <w:r w:rsidR="00D91447" w:rsidRPr="00165FEF">
        <w:rPr>
          <w:rFonts w:ascii="Times New Roman" w:hAnsi="Times New Roman" w:cs="Times New Roman"/>
          <w:color w:val="000000" w:themeColor="text1"/>
        </w:rPr>
        <w:t>s</w:t>
      </w:r>
      <w:r w:rsidRPr="00165FEF">
        <w:rPr>
          <w:rFonts w:ascii="Times New Roman" w:hAnsi="Times New Roman" w:cs="Times New Roman"/>
          <w:color w:val="000000" w:themeColor="text1"/>
        </w:rPr>
        <w:t xml:space="preserve">, reflecting heterogeneity in initial dosing decisions, whereas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polatuzumab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vedotin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 xml:space="preserve"> (Pola) </w:t>
      </w:r>
      <w:r w:rsidR="00D91447" w:rsidRPr="00165FEF">
        <w:rPr>
          <w:rFonts w:ascii="Times New Roman" w:hAnsi="Times New Roman" w:cs="Times New Roman"/>
          <w:color w:val="000000" w:themeColor="text1"/>
        </w:rPr>
        <w:t>is</w:t>
      </w:r>
      <w:r w:rsidRPr="00165FEF">
        <w:rPr>
          <w:rFonts w:ascii="Times New Roman" w:hAnsi="Times New Roman" w:cs="Times New Roman"/>
          <w:color w:val="000000" w:themeColor="text1"/>
        </w:rPr>
        <w:t xml:space="preserve"> administered at full dose in nearly all patients.</w:t>
      </w:r>
    </w:p>
    <w:p w14:paraId="23D04F92" w14:textId="53995501" w:rsidR="00707D43" w:rsidRDefault="002F785C" w:rsidP="00707D4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165FEF">
        <w:rPr>
          <w:rFonts w:ascii="Times New Roman" w:hAnsi="Times New Roman" w:cs="Times New Roman"/>
          <w:color w:val="000000" w:themeColor="text1"/>
        </w:rPr>
        <w:t xml:space="preserve">Abbreviations: DXR, doxorubicin; CPA, cyclophosphamide; Pola,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polatuzumab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vedotin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>.</w:t>
      </w:r>
      <w:r w:rsidR="00707D43">
        <w:rPr>
          <w:rFonts w:ascii="Times New Roman" w:hAnsi="Times New Roman" w:cs="Times New Roman"/>
          <w:color w:val="000000" w:themeColor="text1"/>
        </w:rPr>
        <w:br w:type="page"/>
      </w:r>
    </w:p>
    <w:p w14:paraId="78450216" w14:textId="1F6C655D" w:rsidR="002F785C" w:rsidRDefault="00707D43" w:rsidP="002F785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C795816" wp14:editId="767A583E">
            <wp:extent cx="5615492" cy="4414380"/>
            <wp:effectExtent l="0" t="0" r="0" b="5715"/>
            <wp:docPr id="6702233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223344" name="図 670223344"/>
                    <pic:cNvPicPr/>
                  </pic:nvPicPr>
                  <pic:blipFill rotWithShape="1">
                    <a:blip r:embed="rId9"/>
                    <a:srcRect l="12772" r="15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410" cy="4430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C1EC4" w14:textId="4FA5FA2B" w:rsidR="002F785C" w:rsidRPr="00165FEF" w:rsidRDefault="002F785C" w:rsidP="002F785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65FEF">
        <w:rPr>
          <w:rFonts w:ascii="Times New Roman" w:hAnsi="Times New Roman" w:cs="Times New Roman"/>
          <w:b/>
          <w:bCs/>
          <w:color w:val="000000" w:themeColor="text1"/>
        </w:rPr>
        <w:t>Supplementary Fig. S2 Cumulative distribution plots of average relative dose intensity for DXR, CPA, and Pola.</w:t>
      </w:r>
    </w:p>
    <w:p w14:paraId="0F750246" w14:textId="38F92D92" w:rsidR="002F785C" w:rsidRPr="00165FEF" w:rsidRDefault="002F785C" w:rsidP="002F785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165FEF">
        <w:rPr>
          <w:rFonts w:ascii="Times New Roman" w:hAnsi="Times New Roman" w:cs="Times New Roman" w:hint="eastAsia"/>
          <w:color w:val="000000" w:themeColor="text1"/>
        </w:rPr>
        <w:t xml:space="preserve">Doxorubicin (DXR) and cyclophosphamide (CPA) demonstrate broader distributions, indicating cumulative dose reductions during therapy. In contrast, </w:t>
      </w:r>
      <w:proofErr w:type="spellStart"/>
      <w:r w:rsidRPr="00165FEF">
        <w:rPr>
          <w:rFonts w:ascii="Times New Roman" w:hAnsi="Times New Roman" w:cs="Times New Roman" w:hint="eastAsia"/>
          <w:color w:val="000000" w:themeColor="text1"/>
        </w:rPr>
        <w:t>polatuzumab</w:t>
      </w:r>
      <w:proofErr w:type="spellEnd"/>
      <w:r w:rsidRPr="00165FE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65FEF">
        <w:rPr>
          <w:rFonts w:ascii="Times New Roman" w:hAnsi="Times New Roman" w:cs="Times New Roman" w:hint="eastAsia"/>
          <w:color w:val="000000" w:themeColor="text1"/>
        </w:rPr>
        <w:t>vedotin</w:t>
      </w:r>
      <w:proofErr w:type="spellEnd"/>
      <w:r w:rsidRPr="00165FEF">
        <w:rPr>
          <w:rFonts w:ascii="Times New Roman" w:hAnsi="Times New Roman" w:cs="Times New Roman" w:hint="eastAsia"/>
          <w:color w:val="000000" w:themeColor="text1"/>
        </w:rPr>
        <w:t xml:space="preserve"> (Pola) remain</w:t>
      </w:r>
      <w:r w:rsidR="00D91447" w:rsidRPr="00165FEF">
        <w:rPr>
          <w:rFonts w:ascii="Times New Roman" w:hAnsi="Times New Roman" w:cs="Times New Roman"/>
          <w:color w:val="000000" w:themeColor="text1"/>
        </w:rPr>
        <w:t>s</w:t>
      </w:r>
      <w:r w:rsidRPr="00165FE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165FEF">
        <w:rPr>
          <w:rFonts w:ascii="Times New Roman" w:hAnsi="Times New Roman" w:cs="Times New Roman" w:hint="eastAsia"/>
          <w:color w:val="000000" w:themeColor="text1"/>
        </w:rPr>
        <w:t>right-shifted</w:t>
      </w:r>
      <w:proofErr w:type="gramEnd"/>
      <w:r w:rsidRPr="00165FEF">
        <w:rPr>
          <w:rFonts w:ascii="Times New Roman" w:hAnsi="Times New Roman" w:cs="Times New Roman" w:hint="eastAsia"/>
          <w:color w:val="000000" w:themeColor="text1"/>
        </w:rPr>
        <w:t xml:space="preserve">, with most patients </w:t>
      </w:r>
      <w:r w:rsidR="00D91447" w:rsidRPr="00165FEF">
        <w:rPr>
          <w:rFonts w:ascii="Times New Roman" w:hAnsi="Times New Roman" w:cs="Times New Roman"/>
          <w:color w:val="000000" w:themeColor="text1"/>
        </w:rPr>
        <w:t xml:space="preserve">maintaining </w:t>
      </w:r>
      <w:r w:rsidRPr="00165FEF">
        <w:rPr>
          <w:rFonts w:ascii="Times New Roman" w:hAnsi="Times New Roman" w:cs="Times New Roman" w:hint="eastAsia"/>
          <w:color w:val="000000" w:themeColor="text1"/>
        </w:rPr>
        <w:t>ARDI</w:t>
      </w:r>
      <w:r w:rsidRPr="00165FEF">
        <w:rPr>
          <w:rFonts w:ascii="Times New Roman" w:hAnsi="Times New Roman" w:cs="Times New Roman"/>
          <w:color w:val="000000" w:themeColor="text1"/>
        </w:rPr>
        <w:t xml:space="preserve"> ≥</w:t>
      </w:r>
      <w:r w:rsidRPr="00165FEF">
        <w:rPr>
          <w:rFonts w:ascii="Times New Roman" w:hAnsi="Times New Roman" w:cs="Times New Roman" w:hint="eastAsia"/>
          <w:color w:val="000000" w:themeColor="text1"/>
        </w:rPr>
        <w:t xml:space="preserve">90%, highlighting the </w:t>
      </w:r>
      <w:r w:rsidRPr="00165FEF">
        <w:rPr>
          <w:rFonts w:ascii="Times New Roman" w:hAnsi="Times New Roman" w:cs="Times New Roman"/>
          <w:color w:val="000000" w:themeColor="text1"/>
        </w:rPr>
        <w:t>clinical priority of maintaining full exposure.</w:t>
      </w:r>
    </w:p>
    <w:p w14:paraId="004D1817" w14:textId="4F75191D" w:rsidR="002F785C" w:rsidRPr="002F67CD" w:rsidRDefault="002F785C" w:rsidP="002F785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165FEF">
        <w:rPr>
          <w:rFonts w:ascii="Times New Roman" w:hAnsi="Times New Roman" w:cs="Times New Roman"/>
          <w:color w:val="000000" w:themeColor="text1"/>
        </w:rPr>
        <w:t xml:space="preserve">Abbreviations: ARDI, average relative dose intensity; DXR, doxorubicin; CPA, cyclophosphamide; Pola,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polatuzumab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65FEF">
        <w:rPr>
          <w:rFonts w:ascii="Times New Roman" w:hAnsi="Times New Roman" w:cs="Times New Roman"/>
          <w:color w:val="000000" w:themeColor="text1"/>
        </w:rPr>
        <w:t>vedotin</w:t>
      </w:r>
      <w:proofErr w:type="spellEnd"/>
      <w:r w:rsidRPr="00165FEF">
        <w:rPr>
          <w:rFonts w:ascii="Times New Roman" w:hAnsi="Times New Roman" w:cs="Times New Roman"/>
          <w:color w:val="000000" w:themeColor="text1"/>
        </w:rPr>
        <w:t>.</w:t>
      </w:r>
    </w:p>
    <w:sectPr w:rsidR="002F785C" w:rsidRPr="002F67CD" w:rsidSect="00224D6C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03A54" w14:textId="77777777" w:rsidR="00387EB3" w:rsidRDefault="00387EB3" w:rsidP="00AA1456">
      <w:r>
        <w:separator/>
      </w:r>
    </w:p>
  </w:endnote>
  <w:endnote w:type="continuationSeparator" w:id="0">
    <w:p w14:paraId="1EDD1334" w14:textId="77777777" w:rsidR="00387EB3" w:rsidRDefault="00387EB3" w:rsidP="00AA1456">
      <w:r>
        <w:continuationSeparator/>
      </w:r>
    </w:p>
  </w:endnote>
  <w:endnote w:type="continuationNotice" w:id="1">
    <w:p w14:paraId="1D798633" w14:textId="77777777" w:rsidR="00387EB3" w:rsidRDefault="00387E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..棟...."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268129335"/>
      <w:docPartObj>
        <w:docPartGallery w:val="Page Numbers (Bottom of Page)"/>
        <w:docPartUnique/>
      </w:docPartObj>
    </w:sdtPr>
    <w:sdtContent>
      <w:p w14:paraId="0D6010AA" w14:textId="7F4353F0" w:rsidR="00FF66F9" w:rsidRDefault="00FF66F9" w:rsidP="00AE15E8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C204767" w14:textId="77777777" w:rsidR="00FF66F9" w:rsidRDefault="00FF66F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66848858"/>
      <w:docPartObj>
        <w:docPartGallery w:val="Page Numbers (Bottom of Page)"/>
        <w:docPartUnique/>
      </w:docPartObj>
    </w:sdtPr>
    <w:sdtEndPr>
      <w:rPr>
        <w:rStyle w:val="af2"/>
        <w:rFonts w:ascii="Times New Roman" w:hAnsi="Times New Roman" w:cs="Times New Roman"/>
      </w:rPr>
    </w:sdtEndPr>
    <w:sdtContent>
      <w:p w14:paraId="7DF3042E" w14:textId="63F61E71" w:rsidR="00FF66F9" w:rsidRPr="00DF138B" w:rsidRDefault="00FF66F9" w:rsidP="00AE15E8">
        <w:pPr>
          <w:pStyle w:val="af0"/>
          <w:framePr w:wrap="none" w:vAnchor="text" w:hAnchor="margin" w:xAlign="center" w:y="1"/>
          <w:rPr>
            <w:rStyle w:val="af2"/>
            <w:rFonts w:ascii="Times New Roman" w:hAnsi="Times New Roman" w:cs="Times New Roman"/>
          </w:rPr>
        </w:pPr>
        <w:r w:rsidRPr="00DF138B">
          <w:rPr>
            <w:rStyle w:val="af2"/>
            <w:rFonts w:ascii="Times New Roman" w:hAnsi="Times New Roman" w:cs="Times New Roman"/>
          </w:rPr>
          <w:fldChar w:fldCharType="begin"/>
        </w:r>
        <w:r w:rsidRPr="00DF138B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DF138B">
          <w:rPr>
            <w:rStyle w:val="af2"/>
            <w:rFonts w:ascii="Times New Roman" w:hAnsi="Times New Roman" w:cs="Times New Roman"/>
          </w:rPr>
          <w:fldChar w:fldCharType="separate"/>
        </w:r>
        <w:r w:rsidR="00973691">
          <w:rPr>
            <w:rStyle w:val="af2"/>
            <w:rFonts w:ascii="Times New Roman" w:hAnsi="Times New Roman" w:cs="Times New Roman"/>
            <w:noProof/>
          </w:rPr>
          <w:t>1</w:t>
        </w:r>
        <w:r w:rsidRPr="00DF138B">
          <w:rPr>
            <w:rStyle w:val="af2"/>
            <w:rFonts w:ascii="Times New Roman" w:hAnsi="Times New Roman" w:cs="Times New Roman"/>
          </w:rPr>
          <w:fldChar w:fldCharType="end"/>
        </w:r>
      </w:p>
    </w:sdtContent>
  </w:sdt>
  <w:p w14:paraId="0A29BAE1" w14:textId="77777777" w:rsidR="00FF66F9" w:rsidRDefault="00FF66F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A14B6" w14:textId="77777777" w:rsidR="00387EB3" w:rsidRDefault="00387EB3" w:rsidP="00AA1456">
      <w:r>
        <w:separator/>
      </w:r>
    </w:p>
  </w:footnote>
  <w:footnote w:type="continuationSeparator" w:id="0">
    <w:p w14:paraId="4E37E9EF" w14:textId="77777777" w:rsidR="00387EB3" w:rsidRDefault="00387EB3" w:rsidP="00AA1456">
      <w:r>
        <w:continuationSeparator/>
      </w:r>
    </w:p>
  </w:footnote>
  <w:footnote w:type="continuationNotice" w:id="1">
    <w:p w14:paraId="3D00BE2C" w14:textId="77777777" w:rsidR="00387EB3" w:rsidRDefault="00387E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4888952"/>
      <w:docPartObj>
        <w:docPartGallery w:val="Watermarks"/>
        <w:docPartUnique/>
      </w:docPartObj>
    </w:sdtPr>
    <w:sdtContent>
      <w:p w14:paraId="18A7A820" w14:textId="317826E9" w:rsidR="008128CE" w:rsidRDefault="00387EB3">
        <w:pPr>
          <w:pStyle w:val="ae"/>
        </w:pPr>
        <w:r>
          <w:rPr>
            <w:noProof/>
            <w:lang w:eastAsia="zh-TW"/>
          </w:rPr>
          <w:pict w14:anchorId="678CE3F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076F3"/>
    <w:multiLevelType w:val="multilevel"/>
    <w:tmpl w:val="3E084A3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1E2CF6"/>
    <w:multiLevelType w:val="hybridMultilevel"/>
    <w:tmpl w:val="328EE5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B8F2B42"/>
    <w:multiLevelType w:val="hybridMultilevel"/>
    <w:tmpl w:val="5F9EA9A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6E3819"/>
    <w:multiLevelType w:val="multilevel"/>
    <w:tmpl w:val="9D32F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C5103C"/>
    <w:multiLevelType w:val="hybridMultilevel"/>
    <w:tmpl w:val="0B2AAA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10058256">
    <w:abstractNumId w:val="4"/>
  </w:num>
  <w:num w:numId="2" w16cid:durableId="1592472161">
    <w:abstractNumId w:val="1"/>
  </w:num>
  <w:num w:numId="3" w16cid:durableId="357706297">
    <w:abstractNumId w:val="2"/>
  </w:num>
  <w:num w:numId="4" w16cid:durableId="948049385">
    <w:abstractNumId w:val="3"/>
  </w:num>
  <w:num w:numId="5" w16cid:durableId="15620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stylePaneFormatFilter w:val="1022" w:allStyles="0" w:customStyles="1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80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F616T786P176M777"/>
    <w:docVar w:name="paperpile-doc-name" w:val="GHSG_DLBCL80_PolaRCHP_Manuscript_20250727_marked_version.docx"/>
    <w:docVar w:name="paperpile-includeDoi" w:val="true"/>
    <w:docVar w:name="paperpile-styleFile" w:val="springer-basic-brackets.csl"/>
    <w:docVar w:name="paperpile-styleId" w:val="annals-of-hematology"/>
    <w:docVar w:name="paperpile-styleLabel" w:val="Annals of Hematology"/>
    <w:docVar w:name="paperpile-styleLocale" w:val="en-US"/>
  </w:docVars>
  <w:rsids>
    <w:rsidRoot w:val="00E13C59"/>
    <w:rsid w:val="000026DC"/>
    <w:rsid w:val="000038A0"/>
    <w:rsid w:val="00003D81"/>
    <w:rsid w:val="0000481C"/>
    <w:rsid w:val="000058A3"/>
    <w:rsid w:val="00006CB8"/>
    <w:rsid w:val="00007B20"/>
    <w:rsid w:val="000102FF"/>
    <w:rsid w:val="00010458"/>
    <w:rsid w:val="0001109D"/>
    <w:rsid w:val="00011481"/>
    <w:rsid w:val="00011E47"/>
    <w:rsid w:val="0001232C"/>
    <w:rsid w:val="00012DD0"/>
    <w:rsid w:val="00014062"/>
    <w:rsid w:val="00014850"/>
    <w:rsid w:val="00015D1E"/>
    <w:rsid w:val="000163FB"/>
    <w:rsid w:val="000203B5"/>
    <w:rsid w:val="000205B0"/>
    <w:rsid w:val="00020FA9"/>
    <w:rsid w:val="00021CBC"/>
    <w:rsid w:val="000224BB"/>
    <w:rsid w:val="00024671"/>
    <w:rsid w:val="00025608"/>
    <w:rsid w:val="00025E44"/>
    <w:rsid w:val="00026260"/>
    <w:rsid w:val="00026649"/>
    <w:rsid w:val="00026AE3"/>
    <w:rsid w:val="00027909"/>
    <w:rsid w:val="000306A3"/>
    <w:rsid w:val="00034231"/>
    <w:rsid w:val="000349AE"/>
    <w:rsid w:val="000406C9"/>
    <w:rsid w:val="000410BA"/>
    <w:rsid w:val="000426F9"/>
    <w:rsid w:val="00042B51"/>
    <w:rsid w:val="00042EF1"/>
    <w:rsid w:val="00043B0C"/>
    <w:rsid w:val="0004482F"/>
    <w:rsid w:val="00045958"/>
    <w:rsid w:val="00045E60"/>
    <w:rsid w:val="00045F07"/>
    <w:rsid w:val="00046C21"/>
    <w:rsid w:val="00047470"/>
    <w:rsid w:val="00050E9A"/>
    <w:rsid w:val="000537D1"/>
    <w:rsid w:val="00053E30"/>
    <w:rsid w:val="00054B02"/>
    <w:rsid w:val="00054F5F"/>
    <w:rsid w:val="00055496"/>
    <w:rsid w:val="00055F97"/>
    <w:rsid w:val="0005666E"/>
    <w:rsid w:val="00056EB7"/>
    <w:rsid w:val="00057242"/>
    <w:rsid w:val="0005725F"/>
    <w:rsid w:val="000579BB"/>
    <w:rsid w:val="000608CC"/>
    <w:rsid w:val="00060AF4"/>
    <w:rsid w:val="000626F2"/>
    <w:rsid w:val="00062E87"/>
    <w:rsid w:val="00063094"/>
    <w:rsid w:val="00065EA8"/>
    <w:rsid w:val="00067ECE"/>
    <w:rsid w:val="0007308D"/>
    <w:rsid w:val="000740FC"/>
    <w:rsid w:val="0007601A"/>
    <w:rsid w:val="00077D39"/>
    <w:rsid w:val="00080A6C"/>
    <w:rsid w:val="0008148B"/>
    <w:rsid w:val="00084A02"/>
    <w:rsid w:val="00085722"/>
    <w:rsid w:val="000861A0"/>
    <w:rsid w:val="000865D4"/>
    <w:rsid w:val="00086970"/>
    <w:rsid w:val="000902CE"/>
    <w:rsid w:val="00090E37"/>
    <w:rsid w:val="00092F6F"/>
    <w:rsid w:val="00093D3B"/>
    <w:rsid w:val="00096F69"/>
    <w:rsid w:val="000976A5"/>
    <w:rsid w:val="000A0C7B"/>
    <w:rsid w:val="000A1B58"/>
    <w:rsid w:val="000A2D8F"/>
    <w:rsid w:val="000A460F"/>
    <w:rsid w:val="000A564D"/>
    <w:rsid w:val="000A62BD"/>
    <w:rsid w:val="000B1A6D"/>
    <w:rsid w:val="000B22CF"/>
    <w:rsid w:val="000B24D2"/>
    <w:rsid w:val="000B33F8"/>
    <w:rsid w:val="000B35E8"/>
    <w:rsid w:val="000B448F"/>
    <w:rsid w:val="000B48DF"/>
    <w:rsid w:val="000B56AD"/>
    <w:rsid w:val="000B5A75"/>
    <w:rsid w:val="000C0171"/>
    <w:rsid w:val="000C4F9A"/>
    <w:rsid w:val="000C7A6F"/>
    <w:rsid w:val="000D17D3"/>
    <w:rsid w:val="000D3234"/>
    <w:rsid w:val="000D40CC"/>
    <w:rsid w:val="000D6B4D"/>
    <w:rsid w:val="000D6D86"/>
    <w:rsid w:val="000E149F"/>
    <w:rsid w:val="000E2E93"/>
    <w:rsid w:val="000E46E6"/>
    <w:rsid w:val="000E47FE"/>
    <w:rsid w:val="000E53D4"/>
    <w:rsid w:val="000F230F"/>
    <w:rsid w:val="000F2DA3"/>
    <w:rsid w:val="000F2E8A"/>
    <w:rsid w:val="000F2E8C"/>
    <w:rsid w:val="000F5A4E"/>
    <w:rsid w:val="000F5C3B"/>
    <w:rsid w:val="000F65A0"/>
    <w:rsid w:val="000F6949"/>
    <w:rsid w:val="000F7F9A"/>
    <w:rsid w:val="00100398"/>
    <w:rsid w:val="00102BEC"/>
    <w:rsid w:val="00103B6A"/>
    <w:rsid w:val="00103ECE"/>
    <w:rsid w:val="00104A07"/>
    <w:rsid w:val="00105C70"/>
    <w:rsid w:val="001078C3"/>
    <w:rsid w:val="0011051D"/>
    <w:rsid w:val="00111711"/>
    <w:rsid w:val="001129BD"/>
    <w:rsid w:val="00112C23"/>
    <w:rsid w:val="00112D6F"/>
    <w:rsid w:val="001134A3"/>
    <w:rsid w:val="00114BDC"/>
    <w:rsid w:val="00116EDE"/>
    <w:rsid w:val="00120C2E"/>
    <w:rsid w:val="0012203C"/>
    <w:rsid w:val="00123158"/>
    <w:rsid w:val="00123C5E"/>
    <w:rsid w:val="00123E5C"/>
    <w:rsid w:val="00124ED4"/>
    <w:rsid w:val="00125422"/>
    <w:rsid w:val="00125A72"/>
    <w:rsid w:val="00125DF0"/>
    <w:rsid w:val="001262BA"/>
    <w:rsid w:val="001364C4"/>
    <w:rsid w:val="00136BE5"/>
    <w:rsid w:val="001372BE"/>
    <w:rsid w:val="00137759"/>
    <w:rsid w:val="00140B1E"/>
    <w:rsid w:val="00141083"/>
    <w:rsid w:val="001414C9"/>
    <w:rsid w:val="001415BF"/>
    <w:rsid w:val="00142ADA"/>
    <w:rsid w:val="00142CDB"/>
    <w:rsid w:val="00143246"/>
    <w:rsid w:val="00143B18"/>
    <w:rsid w:val="001445DF"/>
    <w:rsid w:val="00145FD7"/>
    <w:rsid w:val="00147604"/>
    <w:rsid w:val="00147948"/>
    <w:rsid w:val="00147B24"/>
    <w:rsid w:val="00150881"/>
    <w:rsid w:val="00152316"/>
    <w:rsid w:val="00152641"/>
    <w:rsid w:val="0015555B"/>
    <w:rsid w:val="00156462"/>
    <w:rsid w:val="00156749"/>
    <w:rsid w:val="00160BF0"/>
    <w:rsid w:val="00160E92"/>
    <w:rsid w:val="00161734"/>
    <w:rsid w:val="00161BF6"/>
    <w:rsid w:val="001631CA"/>
    <w:rsid w:val="001632A2"/>
    <w:rsid w:val="00163706"/>
    <w:rsid w:val="00163710"/>
    <w:rsid w:val="0016434A"/>
    <w:rsid w:val="00165FEF"/>
    <w:rsid w:val="00167951"/>
    <w:rsid w:val="0017055C"/>
    <w:rsid w:val="00173A59"/>
    <w:rsid w:val="00174D45"/>
    <w:rsid w:val="00175D29"/>
    <w:rsid w:val="00176E2C"/>
    <w:rsid w:val="00180217"/>
    <w:rsid w:val="00181028"/>
    <w:rsid w:val="00181CAE"/>
    <w:rsid w:val="00181FE8"/>
    <w:rsid w:val="00182871"/>
    <w:rsid w:val="00182EA3"/>
    <w:rsid w:val="00183D5A"/>
    <w:rsid w:val="00183FE0"/>
    <w:rsid w:val="001860DA"/>
    <w:rsid w:val="0018624F"/>
    <w:rsid w:val="00187399"/>
    <w:rsid w:val="001922F1"/>
    <w:rsid w:val="001924D0"/>
    <w:rsid w:val="001949E2"/>
    <w:rsid w:val="0019708B"/>
    <w:rsid w:val="00197481"/>
    <w:rsid w:val="001A04C2"/>
    <w:rsid w:val="001A2096"/>
    <w:rsid w:val="001A21DB"/>
    <w:rsid w:val="001A3043"/>
    <w:rsid w:val="001A4674"/>
    <w:rsid w:val="001A5DA7"/>
    <w:rsid w:val="001A5E59"/>
    <w:rsid w:val="001B0425"/>
    <w:rsid w:val="001B1209"/>
    <w:rsid w:val="001B1AFA"/>
    <w:rsid w:val="001B55E8"/>
    <w:rsid w:val="001B5A0A"/>
    <w:rsid w:val="001B618F"/>
    <w:rsid w:val="001B658D"/>
    <w:rsid w:val="001B7155"/>
    <w:rsid w:val="001B7CF2"/>
    <w:rsid w:val="001C13A3"/>
    <w:rsid w:val="001C67E2"/>
    <w:rsid w:val="001C682D"/>
    <w:rsid w:val="001C6BAC"/>
    <w:rsid w:val="001C7410"/>
    <w:rsid w:val="001C786E"/>
    <w:rsid w:val="001C7F27"/>
    <w:rsid w:val="001D188A"/>
    <w:rsid w:val="001D36E7"/>
    <w:rsid w:val="001D556D"/>
    <w:rsid w:val="001D58EC"/>
    <w:rsid w:val="001E00DF"/>
    <w:rsid w:val="001E0474"/>
    <w:rsid w:val="001E04B8"/>
    <w:rsid w:val="001E067B"/>
    <w:rsid w:val="001E0AA7"/>
    <w:rsid w:val="001E1229"/>
    <w:rsid w:val="001E12D9"/>
    <w:rsid w:val="001E2527"/>
    <w:rsid w:val="001E27B6"/>
    <w:rsid w:val="001E38C7"/>
    <w:rsid w:val="001E57A7"/>
    <w:rsid w:val="001E63EB"/>
    <w:rsid w:val="001E65AB"/>
    <w:rsid w:val="001E7A47"/>
    <w:rsid w:val="001E7B5C"/>
    <w:rsid w:val="001F024D"/>
    <w:rsid w:val="001F0F26"/>
    <w:rsid w:val="001F0FB7"/>
    <w:rsid w:val="001F22CF"/>
    <w:rsid w:val="001F33EB"/>
    <w:rsid w:val="001F3B77"/>
    <w:rsid w:val="001F421E"/>
    <w:rsid w:val="001F4E19"/>
    <w:rsid w:val="001F67D8"/>
    <w:rsid w:val="00200C2A"/>
    <w:rsid w:val="002010C4"/>
    <w:rsid w:val="002017C3"/>
    <w:rsid w:val="00201873"/>
    <w:rsid w:val="00203096"/>
    <w:rsid w:val="00203476"/>
    <w:rsid w:val="0020356F"/>
    <w:rsid w:val="00206C28"/>
    <w:rsid w:val="00207147"/>
    <w:rsid w:val="0021142C"/>
    <w:rsid w:val="0021193C"/>
    <w:rsid w:val="00214D6E"/>
    <w:rsid w:val="0021602E"/>
    <w:rsid w:val="002216CC"/>
    <w:rsid w:val="00221B87"/>
    <w:rsid w:val="002233D2"/>
    <w:rsid w:val="00224D6C"/>
    <w:rsid w:val="0022558A"/>
    <w:rsid w:val="002271D0"/>
    <w:rsid w:val="00227856"/>
    <w:rsid w:val="00232537"/>
    <w:rsid w:val="00235F2F"/>
    <w:rsid w:val="00240DD5"/>
    <w:rsid w:val="002413E6"/>
    <w:rsid w:val="002423A3"/>
    <w:rsid w:val="00243677"/>
    <w:rsid w:val="00243E41"/>
    <w:rsid w:val="002449D4"/>
    <w:rsid w:val="0024611B"/>
    <w:rsid w:val="002466E1"/>
    <w:rsid w:val="00247055"/>
    <w:rsid w:val="00247406"/>
    <w:rsid w:val="00247884"/>
    <w:rsid w:val="00250951"/>
    <w:rsid w:val="002519A1"/>
    <w:rsid w:val="00252E4A"/>
    <w:rsid w:val="00253174"/>
    <w:rsid w:val="002535A1"/>
    <w:rsid w:val="00255B89"/>
    <w:rsid w:val="0026159F"/>
    <w:rsid w:val="002621D1"/>
    <w:rsid w:val="00262AAE"/>
    <w:rsid w:val="002645CB"/>
    <w:rsid w:val="00265083"/>
    <w:rsid w:val="00266C4F"/>
    <w:rsid w:val="00267DCE"/>
    <w:rsid w:val="0027074A"/>
    <w:rsid w:val="00270831"/>
    <w:rsid w:val="00270C9C"/>
    <w:rsid w:val="0027116E"/>
    <w:rsid w:val="0027158E"/>
    <w:rsid w:val="00271CB0"/>
    <w:rsid w:val="0027358F"/>
    <w:rsid w:val="00274770"/>
    <w:rsid w:val="00276027"/>
    <w:rsid w:val="0027749A"/>
    <w:rsid w:val="00280CD1"/>
    <w:rsid w:val="00280F63"/>
    <w:rsid w:val="00281DCA"/>
    <w:rsid w:val="002821D3"/>
    <w:rsid w:val="00287835"/>
    <w:rsid w:val="00287FCF"/>
    <w:rsid w:val="00290167"/>
    <w:rsid w:val="00290E42"/>
    <w:rsid w:val="0029112F"/>
    <w:rsid w:val="00291EE6"/>
    <w:rsid w:val="00293004"/>
    <w:rsid w:val="00293C23"/>
    <w:rsid w:val="002943BC"/>
    <w:rsid w:val="002947C7"/>
    <w:rsid w:val="00295F88"/>
    <w:rsid w:val="00297798"/>
    <w:rsid w:val="002A0DA7"/>
    <w:rsid w:val="002A2443"/>
    <w:rsid w:val="002A2810"/>
    <w:rsid w:val="002A3FE5"/>
    <w:rsid w:val="002A57F5"/>
    <w:rsid w:val="002A6194"/>
    <w:rsid w:val="002A77C8"/>
    <w:rsid w:val="002A7B61"/>
    <w:rsid w:val="002B01A1"/>
    <w:rsid w:val="002B028F"/>
    <w:rsid w:val="002B05AD"/>
    <w:rsid w:val="002B0764"/>
    <w:rsid w:val="002B0F00"/>
    <w:rsid w:val="002B118D"/>
    <w:rsid w:val="002B4A68"/>
    <w:rsid w:val="002B4EC4"/>
    <w:rsid w:val="002B777D"/>
    <w:rsid w:val="002B783E"/>
    <w:rsid w:val="002B7E08"/>
    <w:rsid w:val="002C0154"/>
    <w:rsid w:val="002C2877"/>
    <w:rsid w:val="002C5997"/>
    <w:rsid w:val="002C6404"/>
    <w:rsid w:val="002C7864"/>
    <w:rsid w:val="002C7916"/>
    <w:rsid w:val="002D08E3"/>
    <w:rsid w:val="002D0FE4"/>
    <w:rsid w:val="002D11FD"/>
    <w:rsid w:val="002D3ABF"/>
    <w:rsid w:val="002D3F84"/>
    <w:rsid w:val="002D4F2A"/>
    <w:rsid w:val="002D5016"/>
    <w:rsid w:val="002D5C86"/>
    <w:rsid w:val="002D5FEF"/>
    <w:rsid w:val="002D6471"/>
    <w:rsid w:val="002D6A93"/>
    <w:rsid w:val="002E40D9"/>
    <w:rsid w:val="002E4C4C"/>
    <w:rsid w:val="002E4C84"/>
    <w:rsid w:val="002E4F47"/>
    <w:rsid w:val="002E5BA9"/>
    <w:rsid w:val="002E7608"/>
    <w:rsid w:val="002E78FC"/>
    <w:rsid w:val="002F0D46"/>
    <w:rsid w:val="002F1750"/>
    <w:rsid w:val="002F67CD"/>
    <w:rsid w:val="002F707A"/>
    <w:rsid w:val="002F785C"/>
    <w:rsid w:val="002F7F35"/>
    <w:rsid w:val="00302FE5"/>
    <w:rsid w:val="00304DC5"/>
    <w:rsid w:val="00304F73"/>
    <w:rsid w:val="00304FF0"/>
    <w:rsid w:val="00306A3D"/>
    <w:rsid w:val="00307B66"/>
    <w:rsid w:val="00310F45"/>
    <w:rsid w:val="003113F8"/>
    <w:rsid w:val="00311A41"/>
    <w:rsid w:val="003122A3"/>
    <w:rsid w:val="00312E6D"/>
    <w:rsid w:val="00312F38"/>
    <w:rsid w:val="00312FB5"/>
    <w:rsid w:val="00313A70"/>
    <w:rsid w:val="00313DD6"/>
    <w:rsid w:val="0031478E"/>
    <w:rsid w:val="003150A4"/>
    <w:rsid w:val="00316930"/>
    <w:rsid w:val="00320253"/>
    <w:rsid w:val="00320458"/>
    <w:rsid w:val="00323090"/>
    <w:rsid w:val="003241F8"/>
    <w:rsid w:val="0032421F"/>
    <w:rsid w:val="003244E0"/>
    <w:rsid w:val="003245A1"/>
    <w:rsid w:val="003251C5"/>
    <w:rsid w:val="00330371"/>
    <w:rsid w:val="00331044"/>
    <w:rsid w:val="00332C77"/>
    <w:rsid w:val="003331F3"/>
    <w:rsid w:val="003339B7"/>
    <w:rsid w:val="00333B1C"/>
    <w:rsid w:val="003343C4"/>
    <w:rsid w:val="00334B39"/>
    <w:rsid w:val="00334F74"/>
    <w:rsid w:val="00335CB2"/>
    <w:rsid w:val="003366E4"/>
    <w:rsid w:val="00336EDD"/>
    <w:rsid w:val="003376F1"/>
    <w:rsid w:val="0034079A"/>
    <w:rsid w:val="003408AC"/>
    <w:rsid w:val="00344067"/>
    <w:rsid w:val="003451FE"/>
    <w:rsid w:val="00354DF3"/>
    <w:rsid w:val="00354F21"/>
    <w:rsid w:val="003569FA"/>
    <w:rsid w:val="00356C83"/>
    <w:rsid w:val="003608D5"/>
    <w:rsid w:val="0036153F"/>
    <w:rsid w:val="00364760"/>
    <w:rsid w:val="003669EA"/>
    <w:rsid w:val="00366ABA"/>
    <w:rsid w:val="003674DC"/>
    <w:rsid w:val="00370A0A"/>
    <w:rsid w:val="003714E3"/>
    <w:rsid w:val="003716D2"/>
    <w:rsid w:val="0037191F"/>
    <w:rsid w:val="00371EBF"/>
    <w:rsid w:val="003720B6"/>
    <w:rsid w:val="00373025"/>
    <w:rsid w:val="00373110"/>
    <w:rsid w:val="003738DF"/>
    <w:rsid w:val="00373DD5"/>
    <w:rsid w:val="00376C9F"/>
    <w:rsid w:val="00377857"/>
    <w:rsid w:val="00381602"/>
    <w:rsid w:val="00381CC4"/>
    <w:rsid w:val="00381D95"/>
    <w:rsid w:val="00385C85"/>
    <w:rsid w:val="00385D9F"/>
    <w:rsid w:val="00385EC9"/>
    <w:rsid w:val="0038756F"/>
    <w:rsid w:val="003876F9"/>
    <w:rsid w:val="00387EB3"/>
    <w:rsid w:val="00391991"/>
    <w:rsid w:val="0039279A"/>
    <w:rsid w:val="00392ED0"/>
    <w:rsid w:val="00393B6F"/>
    <w:rsid w:val="0039434F"/>
    <w:rsid w:val="00394ED7"/>
    <w:rsid w:val="00394EE8"/>
    <w:rsid w:val="0039536F"/>
    <w:rsid w:val="00395D38"/>
    <w:rsid w:val="003A19C3"/>
    <w:rsid w:val="003A3106"/>
    <w:rsid w:val="003A4140"/>
    <w:rsid w:val="003A5E0A"/>
    <w:rsid w:val="003A6A4D"/>
    <w:rsid w:val="003A6CAF"/>
    <w:rsid w:val="003A6E05"/>
    <w:rsid w:val="003A6FAF"/>
    <w:rsid w:val="003B010A"/>
    <w:rsid w:val="003B0DEA"/>
    <w:rsid w:val="003B1A59"/>
    <w:rsid w:val="003B2E02"/>
    <w:rsid w:val="003B429D"/>
    <w:rsid w:val="003B470B"/>
    <w:rsid w:val="003B587E"/>
    <w:rsid w:val="003B763D"/>
    <w:rsid w:val="003C0FBD"/>
    <w:rsid w:val="003C36D3"/>
    <w:rsid w:val="003C49F6"/>
    <w:rsid w:val="003C5C27"/>
    <w:rsid w:val="003C642C"/>
    <w:rsid w:val="003C672A"/>
    <w:rsid w:val="003C6FE2"/>
    <w:rsid w:val="003D0282"/>
    <w:rsid w:val="003D077E"/>
    <w:rsid w:val="003D3E63"/>
    <w:rsid w:val="003D61D3"/>
    <w:rsid w:val="003D6BFE"/>
    <w:rsid w:val="003E1A1C"/>
    <w:rsid w:val="003E246E"/>
    <w:rsid w:val="003E26B8"/>
    <w:rsid w:val="003E2BB2"/>
    <w:rsid w:val="003E43C1"/>
    <w:rsid w:val="003E4666"/>
    <w:rsid w:val="003E6920"/>
    <w:rsid w:val="003E74C7"/>
    <w:rsid w:val="003E74D7"/>
    <w:rsid w:val="003F00F9"/>
    <w:rsid w:val="003F03DA"/>
    <w:rsid w:val="003F47EA"/>
    <w:rsid w:val="003F57E2"/>
    <w:rsid w:val="003F67A6"/>
    <w:rsid w:val="003F71CD"/>
    <w:rsid w:val="00400536"/>
    <w:rsid w:val="00401F53"/>
    <w:rsid w:val="004025B5"/>
    <w:rsid w:val="00403621"/>
    <w:rsid w:val="00403807"/>
    <w:rsid w:val="00404A7F"/>
    <w:rsid w:val="00404B54"/>
    <w:rsid w:val="0040655F"/>
    <w:rsid w:val="00407B89"/>
    <w:rsid w:val="0041042F"/>
    <w:rsid w:val="0041075B"/>
    <w:rsid w:val="0041145F"/>
    <w:rsid w:val="00411E86"/>
    <w:rsid w:val="00411EF9"/>
    <w:rsid w:val="00412DF8"/>
    <w:rsid w:val="00413EAA"/>
    <w:rsid w:val="00414A0A"/>
    <w:rsid w:val="00414C9F"/>
    <w:rsid w:val="00414DFF"/>
    <w:rsid w:val="00416B80"/>
    <w:rsid w:val="00416DCE"/>
    <w:rsid w:val="004175E7"/>
    <w:rsid w:val="00417916"/>
    <w:rsid w:val="00417C0C"/>
    <w:rsid w:val="00421095"/>
    <w:rsid w:val="0042122E"/>
    <w:rsid w:val="00422A2E"/>
    <w:rsid w:val="00422D07"/>
    <w:rsid w:val="00423FC5"/>
    <w:rsid w:val="0042526A"/>
    <w:rsid w:val="004258E8"/>
    <w:rsid w:val="004263AF"/>
    <w:rsid w:val="00427D25"/>
    <w:rsid w:val="00431116"/>
    <w:rsid w:val="00432503"/>
    <w:rsid w:val="004327F0"/>
    <w:rsid w:val="00434BC4"/>
    <w:rsid w:val="00434D3D"/>
    <w:rsid w:val="00435768"/>
    <w:rsid w:val="00436B7C"/>
    <w:rsid w:val="00440520"/>
    <w:rsid w:val="00441ABF"/>
    <w:rsid w:val="0044367D"/>
    <w:rsid w:val="004438AA"/>
    <w:rsid w:val="00444CC6"/>
    <w:rsid w:val="00444DCF"/>
    <w:rsid w:val="004451EF"/>
    <w:rsid w:val="00445C9B"/>
    <w:rsid w:val="0044770F"/>
    <w:rsid w:val="00447C5E"/>
    <w:rsid w:val="00447EB0"/>
    <w:rsid w:val="004514F8"/>
    <w:rsid w:val="00451C0D"/>
    <w:rsid w:val="00452651"/>
    <w:rsid w:val="004527E7"/>
    <w:rsid w:val="004538B4"/>
    <w:rsid w:val="00453CAD"/>
    <w:rsid w:val="0045646D"/>
    <w:rsid w:val="00456E06"/>
    <w:rsid w:val="004600E8"/>
    <w:rsid w:val="00460AAC"/>
    <w:rsid w:val="00460E9A"/>
    <w:rsid w:val="0046142B"/>
    <w:rsid w:val="00461904"/>
    <w:rsid w:val="00464756"/>
    <w:rsid w:val="00464CCB"/>
    <w:rsid w:val="00465511"/>
    <w:rsid w:val="0046592D"/>
    <w:rsid w:val="00465FD2"/>
    <w:rsid w:val="004669A5"/>
    <w:rsid w:val="00470F09"/>
    <w:rsid w:val="00471267"/>
    <w:rsid w:val="00471A27"/>
    <w:rsid w:val="004721D4"/>
    <w:rsid w:val="00472E50"/>
    <w:rsid w:val="00473FA9"/>
    <w:rsid w:val="0047431F"/>
    <w:rsid w:val="0047513C"/>
    <w:rsid w:val="004752E8"/>
    <w:rsid w:val="00475757"/>
    <w:rsid w:val="00475DBE"/>
    <w:rsid w:val="00476BB6"/>
    <w:rsid w:val="00481FBD"/>
    <w:rsid w:val="00482D26"/>
    <w:rsid w:val="00483969"/>
    <w:rsid w:val="00483E09"/>
    <w:rsid w:val="00484D15"/>
    <w:rsid w:val="004855D4"/>
    <w:rsid w:val="00486F52"/>
    <w:rsid w:val="004901A2"/>
    <w:rsid w:val="00490799"/>
    <w:rsid w:val="004910EA"/>
    <w:rsid w:val="00492015"/>
    <w:rsid w:val="004921E6"/>
    <w:rsid w:val="00494CC7"/>
    <w:rsid w:val="004963FE"/>
    <w:rsid w:val="00497197"/>
    <w:rsid w:val="004A062A"/>
    <w:rsid w:val="004A2177"/>
    <w:rsid w:val="004A2766"/>
    <w:rsid w:val="004A33FF"/>
    <w:rsid w:val="004A4155"/>
    <w:rsid w:val="004A4253"/>
    <w:rsid w:val="004A44E8"/>
    <w:rsid w:val="004A454E"/>
    <w:rsid w:val="004A58CB"/>
    <w:rsid w:val="004A5D82"/>
    <w:rsid w:val="004A6817"/>
    <w:rsid w:val="004A6C48"/>
    <w:rsid w:val="004A7CBD"/>
    <w:rsid w:val="004B1112"/>
    <w:rsid w:val="004B3071"/>
    <w:rsid w:val="004B3866"/>
    <w:rsid w:val="004B397C"/>
    <w:rsid w:val="004B59CB"/>
    <w:rsid w:val="004B5C56"/>
    <w:rsid w:val="004B682E"/>
    <w:rsid w:val="004B69BA"/>
    <w:rsid w:val="004B7C1A"/>
    <w:rsid w:val="004C047D"/>
    <w:rsid w:val="004C1909"/>
    <w:rsid w:val="004C234F"/>
    <w:rsid w:val="004C25FC"/>
    <w:rsid w:val="004C542E"/>
    <w:rsid w:val="004C5BC7"/>
    <w:rsid w:val="004C5C87"/>
    <w:rsid w:val="004C6574"/>
    <w:rsid w:val="004C7106"/>
    <w:rsid w:val="004C7827"/>
    <w:rsid w:val="004C7D2F"/>
    <w:rsid w:val="004D0D34"/>
    <w:rsid w:val="004D1ED7"/>
    <w:rsid w:val="004D2D16"/>
    <w:rsid w:val="004D3203"/>
    <w:rsid w:val="004D3E0E"/>
    <w:rsid w:val="004D4B89"/>
    <w:rsid w:val="004D4D2C"/>
    <w:rsid w:val="004D53CC"/>
    <w:rsid w:val="004D7600"/>
    <w:rsid w:val="004E4506"/>
    <w:rsid w:val="004E485C"/>
    <w:rsid w:val="004E48AB"/>
    <w:rsid w:val="004E535C"/>
    <w:rsid w:val="004E589C"/>
    <w:rsid w:val="004E5924"/>
    <w:rsid w:val="004E6BD5"/>
    <w:rsid w:val="004F0FD1"/>
    <w:rsid w:val="004F17DC"/>
    <w:rsid w:val="004F255A"/>
    <w:rsid w:val="004F30DE"/>
    <w:rsid w:val="004F34C0"/>
    <w:rsid w:val="004F43A3"/>
    <w:rsid w:val="004F4CFA"/>
    <w:rsid w:val="004F5727"/>
    <w:rsid w:val="004F5D37"/>
    <w:rsid w:val="004F5D6F"/>
    <w:rsid w:val="004F629A"/>
    <w:rsid w:val="00504186"/>
    <w:rsid w:val="00504877"/>
    <w:rsid w:val="00504A72"/>
    <w:rsid w:val="005065E6"/>
    <w:rsid w:val="00506BE5"/>
    <w:rsid w:val="0050713A"/>
    <w:rsid w:val="00507AA3"/>
    <w:rsid w:val="005129DC"/>
    <w:rsid w:val="00512DB4"/>
    <w:rsid w:val="00514CB2"/>
    <w:rsid w:val="0052463B"/>
    <w:rsid w:val="0052531B"/>
    <w:rsid w:val="00525FE0"/>
    <w:rsid w:val="00527309"/>
    <w:rsid w:val="00527874"/>
    <w:rsid w:val="00530CF9"/>
    <w:rsid w:val="00532D74"/>
    <w:rsid w:val="00533753"/>
    <w:rsid w:val="00533C6F"/>
    <w:rsid w:val="00534A35"/>
    <w:rsid w:val="00534CE9"/>
    <w:rsid w:val="005362B1"/>
    <w:rsid w:val="005364AE"/>
    <w:rsid w:val="0053731F"/>
    <w:rsid w:val="005400B9"/>
    <w:rsid w:val="00540552"/>
    <w:rsid w:val="00540A5C"/>
    <w:rsid w:val="00540A8D"/>
    <w:rsid w:val="005435FF"/>
    <w:rsid w:val="0054384D"/>
    <w:rsid w:val="005478BA"/>
    <w:rsid w:val="0055137C"/>
    <w:rsid w:val="005518E3"/>
    <w:rsid w:val="00552218"/>
    <w:rsid w:val="00552DEC"/>
    <w:rsid w:val="00553667"/>
    <w:rsid w:val="00553877"/>
    <w:rsid w:val="005539DB"/>
    <w:rsid w:val="00553CC0"/>
    <w:rsid w:val="0055584A"/>
    <w:rsid w:val="0055647D"/>
    <w:rsid w:val="00556EBB"/>
    <w:rsid w:val="00556F08"/>
    <w:rsid w:val="005573A5"/>
    <w:rsid w:val="00557656"/>
    <w:rsid w:val="00560406"/>
    <w:rsid w:val="00560D4E"/>
    <w:rsid w:val="005615FF"/>
    <w:rsid w:val="00561D36"/>
    <w:rsid w:val="00562C3A"/>
    <w:rsid w:val="0056472E"/>
    <w:rsid w:val="0056558F"/>
    <w:rsid w:val="00566BE5"/>
    <w:rsid w:val="00566CC5"/>
    <w:rsid w:val="00570786"/>
    <w:rsid w:val="00570A71"/>
    <w:rsid w:val="00571198"/>
    <w:rsid w:val="0057172F"/>
    <w:rsid w:val="00572FB3"/>
    <w:rsid w:val="00576493"/>
    <w:rsid w:val="00577F86"/>
    <w:rsid w:val="0058021D"/>
    <w:rsid w:val="00580404"/>
    <w:rsid w:val="00580B45"/>
    <w:rsid w:val="0058229F"/>
    <w:rsid w:val="005831D5"/>
    <w:rsid w:val="00583306"/>
    <w:rsid w:val="0058382D"/>
    <w:rsid w:val="0058420C"/>
    <w:rsid w:val="00586DC1"/>
    <w:rsid w:val="00590014"/>
    <w:rsid w:val="005916DF"/>
    <w:rsid w:val="005920ED"/>
    <w:rsid w:val="00593666"/>
    <w:rsid w:val="00594200"/>
    <w:rsid w:val="005A105E"/>
    <w:rsid w:val="005A15DC"/>
    <w:rsid w:val="005A2781"/>
    <w:rsid w:val="005A4311"/>
    <w:rsid w:val="005A4369"/>
    <w:rsid w:val="005A4A24"/>
    <w:rsid w:val="005A5982"/>
    <w:rsid w:val="005A5CA9"/>
    <w:rsid w:val="005A6C0A"/>
    <w:rsid w:val="005A6F51"/>
    <w:rsid w:val="005A7BC9"/>
    <w:rsid w:val="005A7EF3"/>
    <w:rsid w:val="005B2F84"/>
    <w:rsid w:val="005B365C"/>
    <w:rsid w:val="005B4A09"/>
    <w:rsid w:val="005B4FC5"/>
    <w:rsid w:val="005B5BDA"/>
    <w:rsid w:val="005B7343"/>
    <w:rsid w:val="005C05BE"/>
    <w:rsid w:val="005C2582"/>
    <w:rsid w:val="005C72AD"/>
    <w:rsid w:val="005C7443"/>
    <w:rsid w:val="005C753C"/>
    <w:rsid w:val="005C7B77"/>
    <w:rsid w:val="005C7FE4"/>
    <w:rsid w:val="005D20BB"/>
    <w:rsid w:val="005D250D"/>
    <w:rsid w:val="005D4527"/>
    <w:rsid w:val="005D505D"/>
    <w:rsid w:val="005D7DEA"/>
    <w:rsid w:val="005E28B9"/>
    <w:rsid w:val="005E2A50"/>
    <w:rsid w:val="005E2A5B"/>
    <w:rsid w:val="005E3700"/>
    <w:rsid w:val="005E5411"/>
    <w:rsid w:val="005E6EBB"/>
    <w:rsid w:val="005F23C3"/>
    <w:rsid w:val="005F276D"/>
    <w:rsid w:val="005F3005"/>
    <w:rsid w:val="005F32D2"/>
    <w:rsid w:val="005F3E04"/>
    <w:rsid w:val="005F4C5A"/>
    <w:rsid w:val="005F4DDB"/>
    <w:rsid w:val="005F704E"/>
    <w:rsid w:val="005F7EEA"/>
    <w:rsid w:val="005F7F14"/>
    <w:rsid w:val="00600337"/>
    <w:rsid w:val="0060042C"/>
    <w:rsid w:val="006044CC"/>
    <w:rsid w:val="00604E4E"/>
    <w:rsid w:val="00605DA5"/>
    <w:rsid w:val="00606B81"/>
    <w:rsid w:val="00607316"/>
    <w:rsid w:val="0061078A"/>
    <w:rsid w:val="00613915"/>
    <w:rsid w:val="00614050"/>
    <w:rsid w:val="006162A7"/>
    <w:rsid w:val="00617222"/>
    <w:rsid w:val="006179C4"/>
    <w:rsid w:val="006205A6"/>
    <w:rsid w:val="00620EAF"/>
    <w:rsid w:val="0062162C"/>
    <w:rsid w:val="00621A8B"/>
    <w:rsid w:val="00622722"/>
    <w:rsid w:val="00623197"/>
    <w:rsid w:val="006233EC"/>
    <w:rsid w:val="00624F4A"/>
    <w:rsid w:val="006264F3"/>
    <w:rsid w:val="00626654"/>
    <w:rsid w:val="00627474"/>
    <w:rsid w:val="006301CA"/>
    <w:rsid w:val="00630A45"/>
    <w:rsid w:val="00635A39"/>
    <w:rsid w:val="0063647C"/>
    <w:rsid w:val="00636C6B"/>
    <w:rsid w:val="00637589"/>
    <w:rsid w:val="00640E07"/>
    <w:rsid w:val="00640E6C"/>
    <w:rsid w:val="00640EA6"/>
    <w:rsid w:val="00644C99"/>
    <w:rsid w:val="00645970"/>
    <w:rsid w:val="006500A4"/>
    <w:rsid w:val="006502DF"/>
    <w:rsid w:val="00650CC9"/>
    <w:rsid w:val="00651C33"/>
    <w:rsid w:val="00652071"/>
    <w:rsid w:val="006526FC"/>
    <w:rsid w:val="0065397E"/>
    <w:rsid w:val="00654037"/>
    <w:rsid w:val="0065439D"/>
    <w:rsid w:val="006550D3"/>
    <w:rsid w:val="0065524D"/>
    <w:rsid w:val="006562A7"/>
    <w:rsid w:val="006577D9"/>
    <w:rsid w:val="006603BA"/>
    <w:rsid w:val="00660C9C"/>
    <w:rsid w:val="006610A8"/>
    <w:rsid w:val="006639D3"/>
    <w:rsid w:val="00663CC9"/>
    <w:rsid w:val="00663D17"/>
    <w:rsid w:val="00664F2F"/>
    <w:rsid w:val="00667D0F"/>
    <w:rsid w:val="00667FAF"/>
    <w:rsid w:val="00671332"/>
    <w:rsid w:val="006723AA"/>
    <w:rsid w:val="0067372A"/>
    <w:rsid w:val="006740C1"/>
    <w:rsid w:val="00674CB8"/>
    <w:rsid w:val="0067582C"/>
    <w:rsid w:val="0068019D"/>
    <w:rsid w:val="0068138D"/>
    <w:rsid w:val="006816CA"/>
    <w:rsid w:val="00682537"/>
    <w:rsid w:val="00683E2F"/>
    <w:rsid w:val="00683E44"/>
    <w:rsid w:val="00684068"/>
    <w:rsid w:val="0068704B"/>
    <w:rsid w:val="00687AF9"/>
    <w:rsid w:val="0069016D"/>
    <w:rsid w:val="00690358"/>
    <w:rsid w:val="00690A6C"/>
    <w:rsid w:val="00691396"/>
    <w:rsid w:val="006925BF"/>
    <w:rsid w:val="006929DF"/>
    <w:rsid w:val="00692C78"/>
    <w:rsid w:val="00692F1E"/>
    <w:rsid w:val="00693111"/>
    <w:rsid w:val="00693305"/>
    <w:rsid w:val="00697350"/>
    <w:rsid w:val="006A173D"/>
    <w:rsid w:val="006A17B2"/>
    <w:rsid w:val="006A2FC5"/>
    <w:rsid w:val="006A445C"/>
    <w:rsid w:val="006A4686"/>
    <w:rsid w:val="006A5BA1"/>
    <w:rsid w:val="006A65F4"/>
    <w:rsid w:val="006A74A1"/>
    <w:rsid w:val="006A7690"/>
    <w:rsid w:val="006A776E"/>
    <w:rsid w:val="006B1ADB"/>
    <w:rsid w:val="006B241D"/>
    <w:rsid w:val="006B2E85"/>
    <w:rsid w:val="006B3AEB"/>
    <w:rsid w:val="006B3C6E"/>
    <w:rsid w:val="006B5465"/>
    <w:rsid w:val="006B68A9"/>
    <w:rsid w:val="006B77A4"/>
    <w:rsid w:val="006C014E"/>
    <w:rsid w:val="006C09D4"/>
    <w:rsid w:val="006C183E"/>
    <w:rsid w:val="006C255E"/>
    <w:rsid w:val="006C3AAC"/>
    <w:rsid w:val="006C4C73"/>
    <w:rsid w:val="006C66BE"/>
    <w:rsid w:val="006C7F9A"/>
    <w:rsid w:val="006D03A8"/>
    <w:rsid w:val="006D0D69"/>
    <w:rsid w:val="006D14CF"/>
    <w:rsid w:val="006D4324"/>
    <w:rsid w:val="006D5033"/>
    <w:rsid w:val="006D53BD"/>
    <w:rsid w:val="006D617A"/>
    <w:rsid w:val="006D7E2C"/>
    <w:rsid w:val="006E2FC2"/>
    <w:rsid w:val="006E3C30"/>
    <w:rsid w:val="006E41B0"/>
    <w:rsid w:val="006E4B7F"/>
    <w:rsid w:val="006E5DA8"/>
    <w:rsid w:val="006E65D3"/>
    <w:rsid w:val="006E69F7"/>
    <w:rsid w:val="006F06A3"/>
    <w:rsid w:val="006F18EB"/>
    <w:rsid w:val="006F217B"/>
    <w:rsid w:val="006F2C7A"/>
    <w:rsid w:val="006F3EA8"/>
    <w:rsid w:val="006F3F62"/>
    <w:rsid w:val="006F428D"/>
    <w:rsid w:val="006F4B0C"/>
    <w:rsid w:val="006F4FCF"/>
    <w:rsid w:val="007027D5"/>
    <w:rsid w:val="00705D59"/>
    <w:rsid w:val="00705D5C"/>
    <w:rsid w:val="00706BB8"/>
    <w:rsid w:val="00706F1D"/>
    <w:rsid w:val="00707997"/>
    <w:rsid w:val="00707D43"/>
    <w:rsid w:val="00707EA7"/>
    <w:rsid w:val="00711714"/>
    <w:rsid w:val="00712C1A"/>
    <w:rsid w:val="00712F39"/>
    <w:rsid w:val="00712F47"/>
    <w:rsid w:val="00713C01"/>
    <w:rsid w:val="007145E6"/>
    <w:rsid w:val="007147B8"/>
    <w:rsid w:val="00715B96"/>
    <w:rsid w:val="00720676"/>
    <w:rsid w:val="00720A46"/>
    <w:rsid w:val="00720B5C"/>
    <w:rsid w:val="00722572"/>
    <w:rsid w:val="00723DC0"/>
    <w:rsid w:val="0072556D"/>
    <w:rsid w:val="00726303"/>
    <w:rsid w:val="00727AA7"/>
    <w:rsid w:val="00727DB7"/>
    <w:rsid w:val="00730372"/>
    <w:rsid w:val="00730389"/>
    <w:rsid w:val="007337FF"/>
    <w:rsid w:val="00733827"/>
    <w:rsid w:val="00733F15"/>
    <w:rsid w:val="00734009"/>
    <w:rsid w:val="00734339"/>
    <w:rsid w:val="007361FD"/>
    <w:rsid w:val="00740730"/>
    <w:rsid w:val="007418E7"/>
    <w:rsid w:val="00745C1B"/>
    <w:rsid w:val="007460DD"/>
    <w:rsid w:val="00746B23"/>
    <w:rsid w:val="0075097D"/>
    <w:rsid w:val="007519B1"/>
    <w:rsid w:val="00752285"/>
    <w:rsid w:val="00752DBA"/>
    <w:rsid w:val="00754AFF"/>
    <w:rsid w:val="00755CFD"/>
    <w:rsid w:val="00756378"/>
    <w:rsid w:val="0076034D"/>
    <w:rsid w:val="0076147F"/>
    <w:rsid w:val="0076185D"/>
    <w:rsid w:val="00762DCB"/>
    <w:rsid w:val="00764B22"/>
    <w:rsid w:val="00764BA7"/>
    <w:rsid w:val="007656CB"/>
    <w:rsid w:val="00765C69"/>
    <w:rsid w:val="007675D9"/>
    <w:rsid w:val="00767DDF"/>
    <w:rsid w:val="00772395"/>
    <w:rsid w:val="00773212"/>
    <w:rsid w:val="00773DB1"/>
    <w:rsid w:val="00774545"/>
    <w:rsid w:val="00774840"/>
    <w:rsid w:val="007757AE"/>
    <w:rsid w:val="00776910"/>
    <w:rsid w:val="00780160"/>
    <w:rsid w:val="00780552"/>
    <w:rsid w:val="00781535"/>
    <w:rsid w:val="007824AB"/>
    <w:rsid w:val="007824CC"/>
    <w:rsid w:val="007870E7"/>
    <w:rsid w:val="00790B4D"/>
    <w:rsid w:val="00790D04"/>
    <w:rsid w:val="0079325C"/>
    <w:rsid w:val="00793FA9"/>
    <w:rsid w:val="00794E17"/>
    <w:rsid w:val="007951AF"/>
    <w:rsid w:val="007A0134"/>
    <w:rsid w:val="007A4111"/>
    <w:rsid w:val="007A42A6"/>
    <w:rsid w:val="007A4AEC"/>
    <w:rsid w:val="007A4EEE"/>
    <w:rsid w:val="007A5839"/>
    <w:rsid w:val="007A6EE0"/>
    <w:rsid w:val="007A75AE"/>
    <w:rsid w:val="007B04C3"/>
    <w:rsid w:val="007B09A1"/>
    <w:rsid w:val="007B2D8D"/>
    <w:rsid w:val="007B3FD0"/>
    <w:rsid w:val="007B4536"/>
    <w:rsid w:val="007C4CC6"/>
    <w:rsid w:val="007C72A5"/>
    <w:rsid w:val="007D03EF"/>
    <w:rsid w:val="007D19BE"/>
    <w:rsid w:val="007D1B6C"/>
    <w:rsid w:val="007D22CF"/>
    <w:rsid w:val="007D2368"/>
    <w:rsid w:val="007D29AE"/>
    <w:rsid w:val="007D3572"/>
    <w:rsid w:val="007D43EA"/>
    <w:rsid w:val="007D4DF6"/>
    <w:rsid w:val="007D56EF"/>
    <w:rsid w:val="007D62A9"/>
    <w:rsid w:val="007D7276"/>
    <w:rsid w:val="007D79A3"/>
    <w:rsid w:val="007D7AD6"/>
    <w:rsid w:val="007E0B01"/>
    <w:rsid w:val="007E6178"/>
    <w:rsid w:val="007E688C"/>
    <w:rsid w:val="007E7398"/>
    <w:rsid w:val="007E76D4"/>
    <w:rsid w:val="007E7BC8"/>
    <w:rsid w:val="007F09EA"/>
    <w:rsid w:val="007F0C93"/>
    <w:rsid w:val="007F3790"/>
    <w:rsid w:val="007F3905"/>
    <w:rsid w:val="007F3EFE"/>
    <w:rsid w:val="007F5370"/>
    <w:rsid w:val="007F5F7A"/>
    <w:rsid w:val="007F7023"/>
    <w:rsid w:val="007F7872"/>
    <w:rsid w:val="00800517"/>
    <w:rsid w:val="00801018"/>
    <w:rsid w:val="008016B4"/>
    <w:rsid w:val="00802800"/>
    <w:rsid w:val="00802929"/>
    <w:rsid w:val="00802987"/>
    <w:rsid w:val="00802A00"/>
    <w:rsid w:val="0080385B"/>
    <w:rsid w:val="008049B9"/>
    <w:rsid w:val="00805CE5"/>
    <w:rsid w:val="00805E14"/>
    <w:rsid w:val="0081000B"/>
    <w:rsid w:val="008103A6"/>
    <w:rsid w:val="00810AC3"/>
    <w:rsid w:val="00810CF1"/>
    <w:rsid w:val="00812073"/>
    <w:rsid w:val="0081281C"/>
    <w:rsid w:val="008128CE"/>
    <w:rsid w:val="008157B7"/>
    <w:rsid w:val="00815B1C"/>
    <w:rsid w:val="0081671B"/>
    <w:rsid w:val="008167E7"/>
    <w:rsid w:val="00817057"/>
    <w:rsid w:val="008179AC"/>
    <w:rsid w:val="00820D39"/>
    <w:rsid w:val="008221AA"/>
    <w:rsid w:val="008231D7"/>
    <w:rsid w:val="0082490D"/>
    <w:rsid w:val="008250AD"/>
    <w:rsid w:val="0082515A"/>
    <w:rsid w:val="00825C96"/>
    <w:rsid w:val="00825E09"/>
    <w:rsid w:val="00825F29"/>
    <w:rsid w:val="00826318"/>
    <w:rsid w:val="008268FD"/>
    <w:rsid w:val="00826DC3"/>
    <w:rsid w:val="00830244"/>
    <w:rsid w:val="008304F4"/>
    <w:rsid w:val="00830E9C"/>
    <w:rsid w:val="008317C4"/>
    <w:rsid w:val="0083286C"/>
    <w:rsid w:val="00832BA6"/>
    <w:rsid w:val="0083332B"/>
    <w:rsid w:val="00833E5D"/>
    <w:rsid w:val="00833EC6"/>
    <w:rsid w:val="00834190"/>
    <w:rsid w:val="0083496E"/>
    <w:rsid w:val="0083792A"/>
    <w:rsid w:val="0084363E"/>
    <w:rsid w:val="00843E21"/>
    <w:rsid w:val="00846084"/>
    <w:rsid w:val="00846CA4"/>
    <w:rsid w:val="008471A6"/>
    <w:rsid w:val="00847A05"/>
    <w:rsid w:val="008527EE"/>
    <w:rsid w:val="00852A91"/>
    <w:rsid w:val="00852F19"/>
    <w:rsid w:val="00853C12"/>
    <w:rsid w:val="00853FBE"/>
    <w:rsid w:val="00854129"/>
    <w:rsid w:val="008567BA"/>
    <w:rsid w:val="00857395"/>
    <w:rsid w:val="00860A03"/>
    <w:rsid w:val="00860C1A"/>
    <w:rsid w:val="008616A5"/>
    <w:rsid w:val="008621AF"/>
    <w:rsid w:val="008627CB"/>
    <w:rsid w:val="008629AF"/>
    <w:rsid w:val="008643FE"/>
    <w:rsid w:val="0087225D"/>
    <w:rsid w:val="008741BD"/>
    <w:rsid w:val="00874953"/>
    <w:rsid w:val="008755F0"/>
    <w:rsid w:val="00875847"/>
    <w:rsid w:val="008809AF"/>
    <w:rsid w:val="008815A5"/>
    <w:rsid w:val="008820B2"/>
    <w:rsid w:val="00882D64"/>
    <w:rsid w:val="00884E8C"/>
    <w:rsid w:val="00886407"/>
    <w:rsid w:val="00886752"/>
    <w:rsid w:val="00886E6B"/>
    <w:rsid w:val="008905DC"/>
    <w:rsid w:val="0089068A"/>
    <w:rsid w:val="00890C05"/>
    <w:rsid w:val="00891745"/>
    <w:rsid w:val="00892C99"/>
    <w:rsid w:val="008939FB"/>
    <w:rsid w:val="00894F12"/>
    <w:rsid w:val="00895B23"/>
    <w:rsid w:val="0089616C"/>
    <w:rsid w:val="00896C6A"/>
    <w:rsid w:val="00896D5C"/>
    <w:rsid w:val="008A10B8"/>
    <w:rsid w:val="008A4CD8"/>
    <w:rsid w:val="008A75F3"/>
    <w:rsid w:val="008A7863"/>
    <w:rsid w:val="008B24AC"/>
    <w:rsid w:val="008B26DB"/>
    <w:rsid w:val="008B2E3D"/>
    <w:rsid w:val="008B5D39"/>
    <w:rsid w:val="008B7B3F"/>
    <w:rsid w:val="008C0B2B"/>
    <w:rsid w:val="008C108C"/>
    <w:rsid w:val="008C1EEF"/>
    <w:rsid w:val="008C23E3"/>
    <w:rsid w:val="008C28EA"/>
    <w:rsid w:val="008C5652"/>
    <w:rsid w:val="008C7262"/>
    <w:rsid w:val="008C73AD"/>
    <w:rsid w:val="008D02E5"/>
    <w:rsid w:val="008D0C04"/>
    <w:rsid w:val="008D1A17"/>
    <w:rsid w:val="008D2670"/>
    <w:rsid w:val="008D2C78"/>
    <w:rsid w:val="008D5058"/>
    <w:rsid w:val="008D50C8"/>
    <w:rsid w:val="008D5163"/>
    <w:rsid w:val="008E0680"/>
    <w:rsid w:val="008E0F1A"/>
    <w:rsid w:val="008E3536"/>
    <w:rsid w:val="008E61CC"/>
    <w:rsid w:val="008E733F"/>
    <w:rsid w:val="008E77D8"/>
    <w:rsid w:val="008F04DC"/>
    <w:rsid w:val="008F0552"/>
    <w:rsid w:val="008F14B6"/>
    <w:rsid w:val="008F1590"/>
    <w:rsid w:val="008F228C"/>
    <w:rsid w:val="008F285E"/>
    <w:rsid w:val="008F329A"/>
    <w:rsid w:val="008F3AB8"/>
    <w:rsid w:val="008F5426"/>
    <w:rsid w:val="008F733E"/>
    <w:rsid w:val="0090057A"/>
    <w:rsid w:val="00900C44"/>
    <w:rsid w:val="0090379C"/>
    <w:rsid w:val="0090396C"/>
    <w:rsid w:val="00903C8A"/>
    <w:rsid w:val="009117B2"/>
    <w:rsid w:val="009127CF"/>
    <w:rsid w:val="00912B83"/>
    <w:rsid w:val="00913272"/>
    <w:rsid w:val="00913535"/>
    <w:rsid w:val="0091476C"/>
    <w:rsid w:val="00914E3D"/>
    <w:rsid w:val="009155B4"/>
    <w:rsid w:val="009158EC"/>
    <w:rsid w:val="00915C54"/>
    <w:rsid w:val="00915E36"/>
    <w:rsid w:val="00915EEF"/>
    <w:rsid w:val="009200DB"/>
    <w:rsid w:val="00920A80"/>
    <w:rsid w:val="009211D2"/>
    <w:rsid w:val="00921B19"/>
    <w:rsid w:val="00921CD7"/>
    <w:rsid w:val="0092213A"/>
    <w:rsid w:val="00922B97"/>
    <w:rsid w:val="00923DC2"/>
    <w:rsid w:val="00925870"/>
    <w:rsid w:val="00925AD3"/>
    <w:rsid w:val="00926133"/>
    <w:rsid w:val="0092636F"/>
    <w:rsid w:val="009263FA"/>
    <w:rsid w:val="009270A6"/>
    <w:rsid w:val="00927A5E"/>
    <w:rsid w:val="00930830"/>
    <w:rsid w:val="00931524"/>
    <w:rsid w:val="00931FB6"/>
    <w:rsid w:val="009330BC"/>
    <w:rsid w:val="009332B5"/>
    <w:rsid w:val="0093408D"/>
    <w:rsid w:val="0093749E"/>
    <w:rsid w:val="00940510"/>
    <w:rsid w:val="00944236"/>
    <w:rsid w:val="009446E4"/>
    <w:rsid w:val="0094700A"/>
    <w:rsid w:val="00947D46"/>
    <w:rsid w:val="00947F21"/>
    <w:rsid w:val="0095006C"/>
    <w:rsid w:val="00950486"/>
    <w:rsid w:val="00953E55"/>
    <w:rsid w:val="00955794"/>
    <w:rsid w:val="009558FC"/>
    <w:rsid w:val="009569E3"/>
    <w:rsid w:val="00957FD0"/>
    <w:rsid w:val="009603F4"/>
    <w:rsid w:val="00960D92"/>
    <w:rsid w:val="00962B6D"/>
    <w:rsid w:val="00962F40"/>
    <w:rsid w:val="00963680"/>
    <w:rsid w:val="009641DD"/>
    <w:rsid w:val="00966458"/>
    <w:rsid w:val="00967FDC"/>
    <w:rsid w:val="00970438"/>
    <w:rsid w:val="00970F89"/>
    <w:rsid w:val="00973490"/>
    <w:rsid w:val="00973691"/>
    <w:rsid w:val="00973F74"/>
    <w:rsid w:val="0097521C"/>
    <w:rsid w:val="00977344"/>
    <w:rsid w:val="00981B2B"/>
    <w:rsid w:val="00982FE9"/>
    <w:rsid w:val="00983E29"/>
    <w:rsid w:val="00985694"/>
    <w:rsid w:val="009859B4"/>
    <w:rsid w:val="00985C4D"/>
    <w:rsid w:val="00985DD4"/>
    <w:rsid w:val="00987558"/>
    <w:rsid w:val="0098795E"/>
    <w:rsid w:val="009919D9"/>
    <w:rsid w:val="00993C22"/>
    <w:rsid w:val="00994F20"/>
    <w:rsid w:val="00996377"/>
    <w:rsid w:val="0099682E"/>
    <w:rsid w:val="00996C04"/>
    <w:rsid w:val="009A0D83"/>
    <w:rsid w:val="009A246E"/>
    <w:rsid w:val="009A2483"/>
    <w:rsid w:val="009A2E19"/>
    <w:rsid w:val="009A338A"/>
    <w:rsid w:val="009A4DE4"/>
    <w:rsid w:val="009A4ECB"/>
    <w:rsid w:val="009A5AD7"/>
    <w:rsid w:val="009A5CF3"/>
    <w:rsid w:val="009A5EA1"/>
    <w:rsid w:val="009A72E6"/>
    <w:rsid w:val="009A7B0A"/>
    <w:rsid w:val="009B2010"/>
    <w:rsid w:val="009B3231"/>
    <w:rsid w:val="009B360C"/>
    <w:rsid w:val="009B3AB3"/>
    <w:rsid w:val="009B585A"/>
    <w:rsid w:val="009B6A1A"/>
    <w:rsid w:val="009B7995"/>
    <w:rsid w:val="009B7DA4"/>
    <w:rsid w:val="009C073E"/>
    <w:rsid w:val="009C24B9"/>
    <w:rsid w:val="009C2B33"/>
    <w:rsid w:val="009C2EB5"/>
    <w:rsid w:val="009C4DC0"/>
    <w:rsid w:val="009C4EEA"/>
    <w:rsid w:val="009C6C51"/>
    <w:rsid w:val="009C709D"/>
    <w:rsid w:val="009C785F"/>
    <w:rsid w:val="009D1FA5"/>
    <w:rsid w:val="009D24FE"/>
    <w:rsid w:val="009D267A"/>
    <w:rsid w:val="009D3B84"/>
    <w:rsid w:val="009D56CA"/>
    <w:rsid w:val="009D5965"/>
    <w:rsid w:val="009D6012"/>
    <w:rsid w:val="009D6E74"/>
    <w:rsid w:val="009E0610"/>
    <w:rsid w:val="009E0AB1"/>
    <w:rsid w:val="009E1F40"/>
    <w:rsid w:val="009E3675"/>
    <w:rsid w:val="009E433D"/>
    <w:rsid w:val="009E506B"/>
    <w:rsid w:val="009E53C0"/>
    <w:rsid w:val="009F3786"/>
    <w:rsid w:val="009F4539"/>
    <w:rsid w:val="009F4C72"/>
    <w:rsid w:val="009F6083"/>
    <w:rsid w:val="009F6557"/>
    <w:rsid w:val="009F7518"/>
    <w:rsid w:val="00A012BA"/>
    <w:rsid w:val="00A0330A"/>
    <w:rsid w:val="00A069CD"/>
    <w:rsid w:val="00A07404"/>
    <w:rsid w:val="00A10864"/>
    <w:rsid w:val="00A10FF1"/>
    <w:rsid w:val="00A11182"/>
    <w:rsid w:val="00A1202B"/>
    <w:rsid w:val="00A13155"/>
    <w:rsid w:val="00A153CC"/>
    <w:rsid w:val="00A15462"/>
    <w:rsid w:val="00A15D3A"/>
    <w:rsid w:val="00A1733A"/>
    <w:rsid w:val="00A2030F"/>
    <w:rsid w:val="00A20754"/>
    <w:rsid w:val="00A20E17"/>
    <w:rsid w:val="00A2205A"/>
    <w:rsid w:val="00A2452A"/>
    <w:rsid w:val="00A25EE8"/>
    <w:rsid w:val="00A269FF"/>
    <w:rsid w:val="00A26C49"/>
    <w:rsid w:val="00A26ED8"/>
    <w:rsid w:val="00A31651"/>
    <w:rsid w:val="00A32C8A"/>
    <w:rsid w:val="00A345CA"/>
    <w:rsid w:val="00A356FD"/>
    <w:rsid w:val="00A36B01"/>
    <w:rsid w:val="00A41AA6"/>
    <w:rsid w:val="00A4202A"/>
    <w:rsid w:val="00A42F1B"/>
    <w:rsid w:val="00A4393B"/>
    <w:rsid w:val="00A44E41"/>
    <w:rsid w:val="00A46952"/>
    <w:rsid w:val="00A472F7"/>
    <w:rsid w:val="00A5080B"/>
    <w:rsid w:val="00A516BD"/>
    <w:rsid w:val="00A52142"/>
    <w:rsid w:val="00A53B56"/>
    <w:rsid w:val="00A54470"/>
    <w:rsid w:val="00A545F6"/>
    <w:rsid w:val="00A54F13"/>
    <w:rsid w:val="00A567DD"/>
    <w:rsid w:val="00A56A24"/>
    <w:rsid w:val="00A57787"/>
    <w:rsid w:val="00A57AD6"/>
    <w:rsid w:val="00A60ACD"/>
    <w:rsid w:val="00A60E8B"/>
    <w:rsid w:val="00A610B5"/>
    <w:rsid w:val="00A62D8C"/>
    <w:rsid w:val="00A637D4"/>
    <w:rsid w:val="00A6609E"/>
    <w:rsid w:val="00A66C6D"/>
    <w:rsid w:val="00A701DE"/>
    <w:rsid w:val="00A706E6"/>
    <w:rsid w:val="00A709FB"/>
    <w:rsid w:val="00A714C5"/>
    <w:rsid w:val="00A71BC8"/>
    <w:rsid w:val="00A71C95"/>
    <w:rsid w:val="00A7262A"/>
    <w:rsid w:val="00A73444"/>
    <w:rsid w:val="00A753A9"/>
    <w:rsid w:val="00A76C90"/>
    <w:rsid w:val="00A7725F"/>
    <w:rsid w:val="00A802E3"/>
    <w:rsid w:val="00A830AA"/>
    <w:rsid w:val="00A84E42"/>
    <w:rsid w:val="00A901D8"/>
    <w:rsid w:val="00A90537"/>
    <w:rsid w:val="00A91511"/>
    <w:rsid w:val="00A92748"/>
    <w:rsid w:val="00A94B0C"/>
    <w:rsid w:val="00A95461"/>
    <w:rsid w:val="00A96AE5"/>
    <w:rsid w:val="00AA1456"/>
    <w:rsid w:val="00AA20F9"/>
    <w:rsid w:val="00AA2939"/>
    <w:rsid w:val="00AA2F24"/>
    <w:rsid w:val="00AA3082"/>
    <w:rsid w:val="00AA3BB0"/>
    <w:rsid w:val="00AA412E"/>
    <w:rsid w:val="00AA4843"/>
    <w:rsid w:val="00AA5464"/>
    <w:rsid w:val="00AA67B3"/>
    <w:rsid w:val="00AA7524"/>
    <w:rsid w:val="00AB0742"/>
    <w:rsid w:val="00AB088F"/>
    <w:rsid w:val="00AB10CF"/>
    <w:rsid w:val="00AB1C4E"/>
    <w:rsid w:val="00AB3487"/>
    <w:rsid w:val="00AB35FD"/>
    <w:rsid w:val="00AB47BC"/>
    <w:rsid w:val="00AB50E8"/>
    <w:rsid w:val="00AB54D8"/>
    <w:rsid w:val="00AB5ABC"/>
    <w:rsid w:val="00AB6C51"/>
    <w:rsid w:val="00AC0473"/>
    <w:rsid w:val="00AC2691"/>
    <w:rsid w:val="00AC4B89"/>
    <w:rsid w:val="00AC5184"/>
    <w:rsid w:val="00AC5565"/>
    <w:rsid w:val="00AC61FD"/>
    <w:rsid w:val="00AC712D"/>
    <w:rsid w:val="00AD0E1A"/>
    <w:rsid w:val="00AD121F"/>
    <w:rsid w:val="00AD1B62"/>
    <w:rsid w:val="00AD3FB6"/>
    <w:rsid w:val="00AD46BE"/>
    <w:rsid w:val="00AD5AD4"/>
    <w:rsid w:val="00AD5D37"/>
    <w:rsid w:val="00AD7FC3"/>
    <w:rsid w:val="00AE04BF"/>
    <w:rsid w:val="00AE15E8"/>
    <w:rsid w:val="00AE4BF9"/>
    <w:rsid w:val="00AE6D77"/>
    <w:rsid w:val="00AE7A9D"/>
    <w:rsid w:val="00AF3270"/>
    <w:rsid w:val="00AF4C78"/>
    <w:rsid w:val="00AF5CC9"/>
    <w:rsid w:val="00B00777"/>
    <w:rsid w:val="00B00A61"/>
    <w:rsid w:val="00B00C2E"/>
    <w:rsid w:val="00B03F8D"/>
    <w:rsid w:val="00B04322"/>
    <w:rsid w:val="00B06615"/>
    <w:rsid w:val="00B06938"/>
    <w:rsid w:val="00B11672"/>
    <w:rsid w:val="00B12376"/>
    <w:rsid w:val="00B12418"/>
    <w:rsid w:val="00B1311D"/>
    <w:rsid w:val="00B131FF"/>
    <w:rsid w:val="00B1437E"/>
    <w:rsid w:val="00B14FA4"/>
    <w:rsid w:val="00B1561B"/>
    <w:rsid w:val="00B15DDE"/>
    <w:rsid w:val="00B162D6"/>
    <w:rsid w:val="00B17FD7"/>
    <w:rsid w:val="00B20573"/>
    <w:rsid w:val="00B21024"/>
    <w:rsid w:val="00B21673"/>
    <w:rsid w:val="00B227B0"/>
    <w:rsid w:val="00B22A7E"/>
    <w:rsid w:val="00B23E9A"/>
    <w:rsid w:val="00B255A3"/>
    <w:rsid w:val="00B263F3"/>
    <w:rsid w:val="00B26D15"/>
    <w:rsid w:val="00B27E0F"/>
    <w:rsid w:val="00B30025"/>
    <w:rsid w:val="00B32045"/>
    <w:rsid w:val="00B328AE"/>
    <w:rsid w:val="00B366EF"/>
    <w:rsid w:val="00B36B44"/>
    <w:rsid w:val="00B36CAE"/>
    <w:rsid w:val="00B40027"/>
    <w:rsid w:val="00B40105"/>
    <w:rsid w:val="00B41FD0"/>
    <w:rsid w:val="00B424AC"/>
    <w:rsid w:val="00B434C5"/>
    <w:rsid w:val="00B44332"/>
    <w:rsid w:val="00B44E2D"/>
    <w:rsid w:val="00B463A8"/>
    <w:rsid w:val="00B46711"/>
    <w:rsid w:val="00B46A14"/>
    <w:rsid w:val="00B473D2"/>
    <w:rsid w:val="00B51F5C"/>
    <w:rsid w:val="00B52415"/>
    <w:rsid w:val="00B52A2B"/>
    <w:rsid w:val="00B54971"/>
    <w:rsid w:val="00B55591"/>
    <w:rsid w:val="00B55E73"/>
    <w:rsid w:val="00B5643D"/>
    <w:rsid w:val="00B572EB"/>
    <w:rsid w:val="00B60A60"/>
    <w:rsid w:val="00B60E32"/>
    <w:rsid w:val="00B62A75"/>
    <w:rsid w:val="00B62A83"/>
    <w:rsid w:val="00B65888"/>
    <w:rsid w:val="00B72366"/>
    <w:rsid w:val="00B73E9E"/>
    <w:rsid w:val="00B74FD7"/>
    <w:rsid w:val="00B76753"/>
    <w:rsid w:val="00B769BA"/>
    <w:rsid w:val="00B80B13"/>
    <w:rsid w:val="00B81257"/>
    <w:rsid w:val="00B81D8E"/>
    <w:rsid w:val="00B8326C"/>
    <w:rsid w:val="00B841D8"/>
    <w:rsid w:val="00B842E4"/>
    <w:rsid w:val="00B84EE8"/>
    <w:rsid w:val="00B852DC"/>
    <w:rsid w:val="00B859E0"/>
    <w:rsid w:val="00B869AE"/>
    <w:rsid w:val="00B90ECF"/>
    <w:rsid w:val="00B911E9"/>
    <w:rsid w:val="00B91D60"/>
    <w:rsid w:val="00B91E32"/>
    <w:rsid w:val="00B9237E"/>
    <w:rsid w:val="00B92434"/>
    <w:rsid w:val="00B9292F"/>
    <w:rsid w:val="00B92C3E"/>
    <w:rsid w:val="00B93701"/>
    <w:rsid w:val="00B9458D"/>
    <w:rsid w:val="00B953E8"/>
    <w:rsid w:val="00B975B8"/>
    <w:rsid w:val="00BA14EF"/>
    <w:rsid w:val="00BA443A"/>
    <w:rsid w:val="00BA4F7D"/>
    <w:rsid w:val="00BA6655"/>
    <w:rsid w:val="00BA79B8"/>
    <w:rsid w:val="00BB05E6"/>
    <w:rsid w:val="00BB1C42"/>
    <w:rsid w:val="00BB2252"/>
    <w:rsid w:val="00BB3821"/>
    <w:rsid w:val="00BB4AD0"/>
    <w:rsid w:val="00BB629E"/>
    <w:rsid w:val="00BC2334"/>
    <w:rsid w:val="00BC407D"/>
    <w:rsid w:val="00BC4CE5"/>
    <w:rsid w:val="00BC559B"/>
    <w:rsid w:val="00BC65D3"/>
    <w:rsid w:val="00BC7EB9"/>
    <w:rsid w:val="00BD045F"/>
    <w:rsid w:val="00BD0ABB"/>
    <w:rsid w:val="00BD1461"/>
    <w:rsid w:val="00BD2140"/>
    <w:rsid w:val="00BD284C"/>
    <w:rsid w:val="00BD4F87"/>
    <w:rsid w:val="00BD4FBD"/>
    <w:rsid w:val="00BD5B94"/>
    <w:rsid w:val="00BD6F7A"/>
    <w:rsid w:val="00BE0605"/>
    <w:rsid w:val="00BE0C69"/>
    <w:rsid w:val="00BE1C3C"/>
    <w:rsid w:val="00BE2D77"/>
    <w:rsid w:val="00BE2F0B"/>
    <w:rsid w:val="00BE4D5F"/>
    <w:rsid w:val="00BE4FB8"/>
    <w:rsid w:val="00BE6281"/>
    <w:rsid w:val="00BF14CB"/>
    <w:rsid w:val="00BF2769"/>
    <w:rsid w:val="00BF30A0"/>
    <w:rsid w:val="00BF3106"/>
    <w:rsid w:val="00BF341D"/>
    <w:rsid w:val="00BF3AD0"/>
    <w:rsid w:val="00BF5DA9"/>
    <w:rsid w:val="00C00B7D"/>
    <w:rsid w:val="00C013F0"/>
    <w:rsid w:val="00C030D7"/>
    <w:rsid w:val="00C03218"/>
    <w:rsid w:val="00C03850"/>
    <w:rsid w:val="00C03CF9"/>
    <w:rsid w:val="00C054DF"/>
    <w:rsid w:val="00C0566C"/>
    <w:rsid w:val="00C056FD"/>
    <w:rsid w:val="00C0641C"/>
    <w:rsid w:val="00C068B0"/>
    <w:rsid w:val="00C10C70"/>
    <w:rsid w:val="00C122A4"/>
    <w:rsid w:val="00C13862"/>
    <w:rsid w:val="00C13A61"/>
    <w:rsid w:val="00C13AB3"/>
    <w:rsid w:val="00C14896"/>
    <w:rsid w:val="00C1492A"/>
    <w:rsid w:val="00C15A22"/>
    <w:rsid w:val="00C20D4B"/>
    <w:rsid w:val="00C20E6A"/>
    <w:rsid w:val="00C225A1"/>
    <w:rsid w:val="00C23951"/>
    <w:rsid w:val="00C254A6"/>
    <w:rsid w:val="00C267C7"/>
    <w:rsid w:val="00C26BC5"/>
    <w:rsid w:val="00C26F6A"/>
    <w:rsid w:val="00C301D0"/>
    <w:rsid w:val="00C363DE"/>
    <w:rsid w:val="00C3717F"/>
    <w:rsid w:val="00C42BD6"/>
    <w:rsid w:val="00C4420F"/>
    <w:rsid w:val="00C461DD"/>
    <w:rsid w:val="00C46CE5"/>
    <w:rsid w:val="00C4737E"/>
    <w:rsid w:val="00C47CDA"/>
    <w:rsid w:val="00C500FC"/>
    <w:rsid w:val="00C51E0E"/>
    <w:rsid w:val="00C522F0"/>
    <w:rsid w:val="00C5321E"/>
    <w:rsid w:val="00C60513"/>
    <w:rsid w:val="00C60899"/>
    <w:rsid w:val="00C6132E"/>
    <w:rsid w:val="00C61C12"/>
    <w:rsid w:val="00C61FB9"/>
    <w:rsid w:val="00C63359"/>
    <w:rsid w:val="00C63BD1"/>
    <w:rsid w:val="00C661B0"/>
    <w:rsid w:val="00C70213"/>
    <w:rsid w:val="00C71530"/>
    <w:rsid w:val="00C72652"/>
    <w:rsid w:val="00C72D34"/>
    <w:rsid w:val="00C7386C"/>
    <w:rsid w:val="00C745D5"/>
    <w:rsid w:val="00C753AA"/>
    <w:rsid w:val="00C77020"/>
    <w:rsid w:val="00C77D2C"/>
    <w:rsid w:val="00C817EA"/>
    <w:rsid w:val="00C81DF5"/>
    <w:rsid w:val="00C838F4"/>
    <w:rsid w:val="00C84345"/>
    <w:rsid w:val="00C849E9"/>
    <w:rsid w:val="00C85F11"/>
    <w:rsid w:val="00C86352"/>
    <w:rsid w:val="00C86996"/>
    <w:rsid w:val="00C87EC5"/>
    <w:rsid w:val="00C91FC6"/>
    <w:rsid w:val="00C9269C"/>
    <w:rsid w:val="00C9275C"/>
    <w:rsid w:val="00C9492F"/>
    <w:rsid w:val="00C9515F"/>
    <w:rsid w:val="00C95B6A"/>
    <w:rsid w:val="00C95CC9"/>
    <w:rsid w:val="00C96174"/>
    <w:rsid w:val="00C9662F"/>
    <w:rsid w:val="00C9758E"/>
    <w:rsid w:val="00CA022D"/>
    <w:rsid w:val="00CA09FA"/>
    <w:rsid w:val="00CA25C3"/>
    <w:rsid w:val="00CA3A60"/>
    <w:rsid w:val="00CA43A8"/>
    <w:rsid w:val="00CA4C49"/>
    <w:rsid w:val="00CA6D27"/>
    <w:rsid w:val="00CA6D8D"/>
    <w:rsid w:val="00CB29F0"/>
    <w:rsid w:val="00CB330B"/>
    <w:rsid w:val="00CB3596"/>
    <w:rsid w:val="00CB5258"/>
    <w:rsid w:val="00CB5637"/>
    <w:rsid w:val="00CB5B44"/>
    <w:rsid w:val="00CB6112"/>
    <w:rsid w:val="00CB7046"/>
    <w:rsid w:val="00CC02D2"/>
    <w:rsid w:val="00CC0DEC"/>
    <w:rsid w:val="00CC0F94"/>
    <w:rsid w:val="00CC23A7"/>
    <w:rsid w:val="00CC314A"/>
    <w:rsid w:val="00CC3E9C"/>
    <w:rsid w:val="00CC4A1B"/>
    <w:rsid w:val="00CC74AB"/>
    <w:rsid w:val="00CD1620"/>
    <w:rsid w:val="00CD25A2"/>
    <w:rsid w:val="00CD37D2"/>
    <w:rsid w:val="00CD4D07"/>
    <w:rsid w:val="00CD53A7"/>
    <w:rsid w:val="00CD5ED7"/>
    <w:rsid w:val="00CD68DC"/>
    <w:rsid w:val="00CD69BF"/>
    <w:rsid w:val="00CD7704"/>
    <w:rsid w:val="00CE2588"/>
    <w:rsid w:val="00CE4D59"/>
    <w:rsid w:val="00CE6CB2"/>
    <w:rsid w:val="00CE7164"/>
    <w:rsid w:val="00CF06EB"/>
    <w:rsid w:val="00CF1EFF"/>
    <w:rsid w:val="00CF24D0"/>
    <w:rsid w:val="00CF5397"/>
    <w:rsid w:val="00CF5F9F"/>
    <w:rsid w:val="00CF65A4"/>
    <w:rsid w:val="00CF6A39"/>
    <w:rsid w:val="00CF7232"/>
    <w:rsid w:val="00CF787D"/>
    <w:rsid w:val="00CF788F"/>
    <w:rsid w:val="00D00047"/>
    <w:rsid w:val="00D01C28"/>
    <w:rsid w:val="00D01F23"/>
    <w:rsid w:val="00D026AD"/>
    <w:rsid w:val="00D0353C"/>
    <w:rsid w:val="00D0487C"/>
    <w:rsid w:val="00D04CA8"/>
    <w:rsid w:val="00D057CE"/>
    <w:rsid w:val="00D0721A"/>
    <w:rsid w:val="00D076A8"/>
    <w:rsid w:val="00D07B26"/>
    <w:rsid w:val="00D10A1E"/>
    <w:rsid w:val="00D11226"/>
    <w:rsid w:val="00D119BD"/>
    <w:rsid w:val="00D125A4"/>
    <w:rsid w:val="00D13BBC"/>
    <w:rsid w:val="00D13DB5"/>
    <w:rsid w:val="00D143EF"/>
    <w:rsid w:val="00D14FFB"/>
    <w:rsid w:val="00D169A8"/>
    <w:rsid w:val="00D16EBB"/>
    <w:rsid w:val="00D2108C"/>
    <w:rsid w:val="00D21235"/>
    <w:rsid w:val="00D23717"/>
    <w:rsid w:val="00D23927"/>
    <w:rsid w:val="00D24AFC"/>
    <w:rsid w:val="00D26C4E"/>
    <w:rsid w:val="00D26D85"/>
    <w:rsid w:val="00D27F4E"/>
    <w:rsid w:val="00D31568"/>
    <w:rsid w:val="00D31F76"/>
    <w:rsid w:val="00D32BFD"/>
    <w:rsid w:val="00D335CC"/>
    <w:rsid w:val="00D356CD"/>
    <w:rsid w:val="00D360F3"/>
    <w:rsid w:val="00D3742A"/>
    <w:rsid w:val="00D37E25"/>
    <w:rsid w:val="00D37F2C"/>
    <w:rsid w:val="00D40244"/>
    <w:rsid w:val="00D42DA6"/>
    <w:rsid w:val="00D43635"/>
    <w:rsid w:val="00D451E0"/>
    <w:rsid w:val="00D45531"/>
    <w:rsid w:val="00D45972"/>
    <w:rsid w:val="00D465F8"/>
    <w:rsid w:val="00D46BA4"/>
    <w:rsid w:val="00D46CE4"/>
    <w:rsid w:val="00D471C8"/>
    <w:rsid w:val="00D47906"/>
    <w:rsid w:val="00D5202C"/>
    <w:rsid w:val="00D54DBF"/>
    <w:rsid w:val="00D56616"/>
    <w:rsid w:val="00D605DE"/>
    <w:rsid w:val="00D6066D"/>
    <w:rsid w:val="00D60B6A"/>
    <w:rsid w:val="00D62733"/>
    <w:rsid w:val="00D64FDD"/>
    <w:rsid w:val="00D669CA"/>
    <w:rsid w:val="00D66BD3"/>
    <w:rsid w:val="00D67BFC"/>
    <w:rsid w:val="00D71C99"/>
    <w:rsid w:val="00D71E9C"/>
    <w:rsid w:val="00D722A4"/>
    <w:rsid w:val="00D72D5E"/>
    <w:rsid w:val="00D730F9"/>
    <w:rsid w:val="00D736B7"/>
    <w:rsid w:val="00D73842"/>
    <w:rsid w:val="00D7482D"/>
    <w:rsid w:val="00D7579F"/>
    <w:rsid w:val="00D76CDA"/>
    <w:rsid w:val="00D77CBE"/>
    <w:rsid w:val="00D80CE2"/>
    <w:rsid w:val="00D81771"/>
    <w:rsid w:val="00D81F34"/>
    <w:rsid w:val="00D82A33"/>
    <w:rsid w:val="00D846AD"/>
    <w:rsid w:val="00D84B26"/>
    <w:rsid w:val="00D84E1D"/>
    <w:rsid w:val="00D85573"/>
    <w:rsid w:val="00D91447"/>
    <w:rsid w:val="00D91C38"/>
    <w:rsid w:val="00D92AA6"/>
    <w:rsid w:val="00D9559F"/>
    <w:rsid w:val="00D956A5"/>
    <w:rsid w:val="00D95F13"/>
    <w:rsid w:val="00DA0191"/>
    <w:rsid w:val="00DA1D5E"/>
    <w:rsid w:val="00DA4AAC"/>
    <w:rsid w:val="00DA53A0"/>
    <w:rsid w:val="00DA594E"/>
    <w:rsid w:val="00DA6AEA"/>
    <w:rsid w:val="00DB0090"/>
    <w:rsid w:val="00DB06E5"/>
    <w:rsid w:val="00DB095B"/>
    <w:rsid w:val="00DB1AAA"/>
    <w:rsid w:val="00DB50D1"/>
    <w:rsid w:val="00DB69ED"/>
    <w:rsid w:val="00DC40BC"/>
    <w:rsid w:val="00DC472D"/>
    <w:rsid w:val="00DC48ED"/>
    <w:rsid w:val="00DC5CD0"/>
    <w:rsid w:val="00DC5E2C"/>
    <w:rsid w:val="00DC6DAC"/>
    <w:rsid w:val="00DC712F"/>
    <w:rsid w:val="00DD2CB5"/>
    <w:rsid w:val="00DD2DBB"/>
    <w:rsid w:val="00DD3891"/>
    <w:rsid w:val="00DD3ADA"/>
    <w:rsid w:val="00DD3D99"/>
    <w:rsid w:val="00DD3FB5"/>
    <w:rsid w:val="00DD472C"/>
    <w:rsid w:val="00DD4B8C"/>
    <w:rsid w:val="00DD5847"/>
    <w:rsid w:val="00DD68AD"/>
    <w:rsid w:val="00DD6D4B"/>
    <w:rsid w:val="00DD7796"/>
    <w:rsid w:val="00DE21AC"/>
    <w:rsid w:val="00DE2FFD"/>
    <w:rsid w:val="00DE41C6"/>
    <w:rsid w:val="00DE52F6"/>
    <w:rsid w:val="00DE5653"/>
    <w:rsid w:val="00DE584E"/>
    <w:rsid w:val="00DE5A62"/>
    <w:rsid w:val="00DE7191"/>
    <w:rsid w:val="00DF0394"/>
    <w:rsid w:val="00DF09FA"/>
    <w:rsid w:val="00DF138B"/>
    <w:rsid w:val="00DF2A88"/>
    <w:rsid w:val="00E01DEA"/>
    <w:rsid w:val="00E029E9"/>
    <w:rsid w:val="00E02E1A"/>
    <w:rsid w:val="00E03A73"/>
    <w:rsid w:val="00E03C5D"/>
    <w:rsid w:val="00E03F1A"/>
    <w:rsid w:val="00E04E00"/>
    <w:rsid w:val="00E0743C"/>
    <w:rsid w:val="00E10A38"/>
    <w:rsid w:val="00E11560"/>
    <w:rsid w:val="00E13757"/>
    <w:rsid w:val="00E13B70"/>
    <w:rsid w:val="00E13C59"/>
    <w:rsid w:val="00E158E2"/>
    <w:rsid w:val="00E1650F"/>
    <w:rsid w:val="00E21A89"/>
    <w:rsid w:val="00E21C41"/>
    <w:rsid w:val="00E22451"/>
    <w:rsid w:val="00E22E36"/>
    <w:rsid w:val="00E2310D"/>
    <w:rsid w:val="00E2317B"/>
    <w:rsid w:val="00E2508F"/>
    <w:rsid w:val="00E256B5"/>
    <w:rsid w:val="00E27647"/>
    <w:rsid w:val="00E27895"/>
    <w:rsid w:val="00E278C2"/>
    <w:rsid w:val="00E3024E"/>
    <w:rsid w:val="00E31C7D"/>
    <w:rsid w:val="00E32B8C"/>
    <w:rsid w:val="00E3577C"/>
    <w:rsid w:val="00E36D0E"/>
    <w:rsid w:val="00E371A4"/>
    <w:rsid w:val="00E431DE"/>
    <w:rsid w:val="00E433E5"/>
    <w:rsid w:val="00E44C09"/>
    <w:rsid w:val="00E456C7"/>
    <w:rsid w:val="00E45918"/>
    <w:rsid w:val="00E45D7D"/>
    <w:rsid w:val="00E46121"/>
    <w:rsid w:val="00E46127"/>
    <w:rsid w:val="00E47083"/>
    <w:rsid w:val="00E47CDD"/>
    <w:rsid w:val="00E50529"/>
    <w:rsid w:val="00E52C22"/>
    <w:rsid w:val="00E5734C"/>
    <w:rsid w:val="00E57596"/>
    <w:rsid w:val="00E57DF4"/>
    <w:rsid w:val="00E61C63"/>
    <w:rsid w:val="00E632FB"/>
    <w:rsid w:val="00E676AF"/>
    <w:rsid w:val="00E700FC"/>
    <w:rsid w:val="00E718FB"/>
    <w:rsid w:val="00E72504"/>
    <w:rsid w:val="00E74AA8"/>
    <w:rsid w:val="00E7528A"/>
    <w:rsid w:val="00E77823"/>
    <w:rsid w:val="00E826B5"/>
    <w:rsid w:val="00E83C18"/>
    <w:rsid w:val="00E847B4"/>
    <w:rsid w:val="00E84E75"/>
    <w:rsid w:val="00E86138"/>
    <w:rsid w:val="00E86545"/>
    <w:rsid w:val="00E86B68"/>
    <w:rsid w:val="00E90583"/>
    <w:rsid w:val="00E932CA"/>
    <w:rsid w:val="00E9349F"/>
    <w:rsid w:val="00E940FB"/>
    <w:rsid w:val="00E945CF"/>
    <w:rsid w:val="00E94B6D"/>
    <w:rsid w:val="00E95547"/>
    <w:rsid w:val="00E96453"/>
    <w:rsid w:val="00EA1993"/>
    <w:rsid w:val="00EA201C"/>
    <w:rsid w:val="00EA361C"/>
    <w:rsid w:val="00EA3767"/>
    <w:rsid w:val="00EA3C18"/>
    <w:rsid w:val="00EA3C9C"/>
    <w:rsid w:val="00EA7C1F"/>
    <w:rsid w:val="00EB016B"/>
    <w:rsid w:val="00EB0628"/>
    <w:rsid w:val="00EB3BAC"/>
    <w:rsid w:val="00EB455F"/>
    <w:rsid w:val="00EB51DE"/>
    <w:rsid w:val="00EB5A78"/>
    <w:rsid w:val="00EB6E46"/>
    <w:rsid w:val="00EC19B2"/>
    <w:rsid w:val="00EC1A75"/>
    <w:rsid w:val="00EC23FC"/>
    <w:rsid w:val="00EC29F8"/>
    <w:rsid w:val="00EC4036"/>
    <w:rsid w:val="00EC548F"/>
    <w:rsid w:val="00EC7265"/>
    <w:rsid w:val="00EC7473"/>
    <w:rsid w:val="00ED064E"/>
    <w:rsid w:val="00ED11E5"/>
    <w:rsid w:val="00ED12E8"/>
    <w:rsid w:val="00ED15EF"/>
    <w:rsid w:val="00ED2417"/>
    <w:rsid w:val="00ED38AE"/>
    <w:rsid w:val="00ED3E34"/>
    <w:rsid w:val="00ED63A5"/>
    <w:rsid w:val="00EE1845"/>
    <w:rsid w:val="00EE1B45"/>
    <w:rsid w:val="00EE3D22"/>
    <w:rsid w:val="00EE4803"/>
    <w:rsid w:val="00EE50C4"/>
    <w:rsid w:val="00EE5F68"/>
    <w:rsid w:val="00EE7407"/>
    <w:rsid w:val="00EF0B2B"/>
    <w:rsid w:val="00EF6ED2"/>
    <w:rsid w:val="00F0022C"/>
    <w:rsid w:val="00F00975"/>
    <w:rsid w:val="00F01E63"/>
    <w:rsid w:val="00F027E1"/>
    <w:rsid w:val="00F02C8B"/>
    <w:rsid w:val="00F04564"/>
    <w:rsid w:val="00F05283"/>
    <w:rsid w:val="00F06490"/>
    <w:rsid w:val="00F06A69"/>
    <w:rsid w:val="00F06A79"/>
    <w:rsid w:val="00F06B87"/>
    <w:rsid w:val="00F10587"/>
    <w:rsid w:val="00F1062A"/>
    <w:rsid w:val="00F10C9C"/>
    <w:rsid w:val="00F12CC5"/>
    <w:rsid w:val="00F14A06"/>
    <w:rsid w:val="00F17E5C"/>
    <w:rsid w:val="00F17EF8"/>
    <w:rsid w:val="00F2071E"/>
    <w:rsid w:val="00F21FF4"/>
    <w:rsid w:val="00F2234A"/>
    <w:rsid w:val="00F22614"/>
    <w:rsid w:val="00F237E6"/>
    <w:rsid w:val="00F23E7A"/>
    <w:rsid w:val="00F24660"/>
    <w:rsid w:val="00F26A99"/>
    <w:rsid w:val="00F27747"/>
    <w:rsid w:val="00F304F9"/>
    <w:rsid w:val="00F326CC"/>
    <w:rsid w:val="00F32893"/>
    <w:rsid w:val="00F357F6"/>
    <w:rsid w:val="00F35F19"/>
    <w:rsid w:val="00F36673"/>
    <w:rsid w:val="00F3694D"/>
    <w:rsid w:val="00F36C0D"/>
    <w:rsid w:val="00F373A5"/>
    <w:rsid w:val="00F37E39"/>
    <w:rsid w:val="00F401BD"/>
    <w:rsid w:val="00F40C26"/>
    <w:rsid w:val="00F43D1F"/>
    <w:rsid w:val="00F45D31"/>
    <w:rsid w:val="00F45FEB"/>
    <w:rsid w:val="00F46732"/>
    <w:rsid w:val="00F47646"/>
    <w:rsid w:val="00F50154"/>
    <w:rsid w:val="00F50507"/>
    <w:rsid w:val="00F50E68"/>
    <w:rsid w:val="00F51507"/>
    <w:rsid w:val="00F53A3A"/>
    <w:rsid w:val="00F53B78"/>
    <w:rsid w:val="00F55B82"/>
    <w:rsid w:val="00F56088"/>
    <w:rsid w:val="00F5631E"/>
    <w:rsid w:val="00F56F25"/>
    <w:rsid w:val="00F621A2"/>
    <w:rsid w:val="00F6223B"/>
    <w:rsid w:val="00F63BCD"/>
    <w:rsid w:val="00F67555"/>
    <w:rsid w:val="00F70960"/>
    <w:rsid w:val="00F72AA6"/>
    <w:rsid w:val="00F732DD"/>
    <w:rsid w:val="00F75025"/>
    <w:rsid w:val="00F7509C"/>
    <w:rsid w:val="00F81021"/>
    <w:rsid w:val="00F84C22"/>
    <w:rsid w:val="00F84FB9"/>
    <w:rsid w:val="00F85565"/>
    <w:rsid w:val="00F85EF6"/>
    <w:rsid w:val="00F87A89"/>
    <w:rsid w:val="00F92E12"/>
    <w:rsid w:val="00F9442A"/>
    <w:rsid w:val="00F94D9E"/>
    <w:rsid w:val="00F952E5"/>
    <w:rsid w:val="00F95771"/>
    <w:rsid w:val="00F97809"/>
    <w:rsid w:val="00FA1F10"/>
    <w:rsid w:val="00FA2EC8"/>
    <w:rsid w:val="00FA2F8D"/>
    <w:rsid w:val="00FA2FC3"/>
    <w:rsid w:val="00FA3217"/>
    <w:rsid w:val="00FA3466"/>
    <w:rsid w:val="00FA5260"/>
    <w:rsid w:val="00FA565B"/>
    <w:rsid w:val="00FA6071"/>
    <w:rsid w:val="00FA6998"/>
    <w:rsid w:val="00FA75D6"/>
    <w:rsid w:val="00FA7F05"/>
    <w:rsid w:val="00FB0646"/>
    <w:rsid w:val="00FB122A"/>
    <w:rsid w:val="00FB1BE9"/>
    <w:rsid w:val="00FB39DA"/>
    <w:rsid w:val="00FB3E9F"/>
    <w:rsid w:val="00FB5F23"/>
    <w:rsid w:val="00FC0288"/>
    <w:rsid w:val="00FC0379"/>
    <w:rsid w:val="00FC2514"/>
    <w:rsid w:val="00FC2E5D"/>
    <w:rsid w:val="00FC3FDC"/>
    <w:rsid w:val="00FC533A"/>
    <w:rsid w:val="00FC58E4"/>
    <w:rsid w:val="00FC5969"/>
    <w:rsid w:val="00FC68F7"/>
    <w:rsid w:val="00FC7006"/>
    <w:rsid w:val="00FC7394"/>
    <w:rsid w:val="00FD1AE0"/>
    <w:rsid w:val="00FD2E5F"/>
    <w:rsid w:val="00FD5983"/>
    <w:rsid w:val="00FD6A06"/>
    <w:rsid w:val="00FD7E20"/>
    <w:rsid w:val="00FE0012"/>
    <w:rsid w:val="00FE0E2C"/>
    <w:rsid w:val="00FE23AB"/>
    <w:rsid w:val="00FE2BF0"/>
    <w:rsid w:val="00FE49BB"/>
    <w:rsid w:val="00FE4C9D"/>
    <w:rsid w:val="00FE5E49"/>
    <w:rsid w:val="00FE697B"/>
    <w:rsid w:val="00FE7183"/>
    <w:rsid w:val="00FE7A51"/>
    <w:rsid w:val="00FF0866"/>
    <w:rsid w:val="00FF2F85"/>
    <w:rsid w:val="00FF4081"/>
    <w:rsid w:val="00FF433B"/>
    <w:rsid w:val="00FF66F9"/>
    <w:rsid w:val="00FF6810"/>
    <w:rsid w:val="00FF6C24"/>
    <w:rsid w:val="00FF7940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9B8C0D"/>
  <w15:docId w15:val="{67FCF682-49D2-634A-92BC-E1E6E645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BAC"/>
    <w:rPr>
      <w:rFonts w:ascii="Arial Unicode MS" w:eastAsia="Arial Unicode MS" w:hAnsi="ＭＳ Ｐゴシック" w:cs="ＭＳ Ｐゴシック"/>
      <w:color w:val="525252" w:themeColor="accent3" w:themeShade="80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52142"/>
    <w:pPr>
      <w:keepNext/>
      <w:widowControl w:val="0"/>
      <w:spacing w:line="48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rsid w:val="00054F5F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11D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211D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77CBE"/>
    <w:pPr>
      <w:spacing w:before="100" w:beforeAutospacing="1" w:after="100" w:afterAutospacing="1"/>
    </w:pPr>
  </w:style>
  <w:style w:type="character" w:styleId="a4">
    <w:name w:val="FollowedHyperlink"/>
    <w:basedOn w:val="a0"/>
    <w:uiPriority w:val="99"/>
    <w:semiHidden/>
    <w:unhideWhenUsed/>
    <w:rsid w:val="007E7BC8"/>
    <w:rPr>
      <w:color w:val="954F72" w:themeColor="followed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895B23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qFormat/>
    <w:rsid w:val="00293004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</w:rPr>
  </w:style>
  <w:style w:type="character" w:customStyle="1" w:styleId="a7">
    <w:name w:val="コメント文字列 (文字)"/>
    <w:basedOn w:val="a0"/>
    <w:link w:val="a6"/>
    <w:uiPriority w:val="99"/>
    <w:qFormat/>
    <w:rsid w:val="00293004"/>
    <w:rPr>
      <w:sz w:val="18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95B2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95B23"/>
    <w:rPr>
      <w:b/>
      <w:bCs/>
      <w:sz w:val="18"/>
    </w:rPr>
  </w:style>
  <w:style w:type="paragraph" w:styleId="aa">
    <w:name w:val="Balloon Text"/>
    <w:basedOn w:val="a"/>
    <w:link w:val="ab"/>
    <w:uiPriority w:val="99"/>
    <w:semiHidden/>
    <w:unhideWhenUsed/>
    <w:rsid w:val="00895B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95B2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A52142"/>
    <w:rPr>
      <w:rFonts w:ascii="Times New Roman" w:eastAsiaTheme="majorEastAsia" w:hAnsi="Times New Roman" w:cs="Times New Roman"/>
      <w:b/>
      <w:bCs/>
      <w:color w:val="000000" w:themeColor="text1"/>
      <w:sz w:val="24"/>
    </w:rPr>
  </w:style>
  <w:style w:type="paragraph" w:styleId="ac">
    <w:name w:val="List Paragraph"/>
    <w:basedOn w:val="a"/>
    <w:uiPriority w:val="34"/>
    <w:qFormat/>
    <w:rsid w:val="003608D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20">
    <w:name w:val="見出し 2 (文字)"/>
    <w:basedOn w:val="a0"/>
    <w:link w:val="2"/>
    <w:uiPriority w:val="9"/>
    <w:rsid w:val="00054F5F"/>
    <w:rPr>
      <w:rFonts w:asciiTheme="majorHAnsi" w:eastAsiaTheme="majorEastAsia" w:hAnsiTheme="majorHAnsi" w:cstheme="majorBidi"/>
    </w:rPr>
  </w:style>
  <w:style w:type="paragraph" w:styleId="ad">
    <w:name w:val="Revision"/>
    <w:hidden/>
    <w:uiPriority w:val="99"/>
    <w:semiHidden/>
    <w:rsid w:val="00712F47"/>
  </w:style>
  <w:style w:type="paragraph" w:customStyle="1" w:styleId="Default">
    <w:name w:val="Default"/>
    <w:rsid w:val="009A4DE4"/>
    <w:pPr>
      <w:widowControl w:val="0"/>
      <w:autoSpaceDE w:val="0"/>
      <w:autoSpaceDN w:val="0"/>
      <w:adjustRightInd w:val="0"/>
    </w:pPr>
    <w:rPr>
      <w:rFonts w:ascii="..棟...." w:eastAsia="..棟...." w:cs="..棟...."/>
      <w:color w:val="000000"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AA145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AA1456"/>
  </w:style>
  <w:style w:type="paragraph" w:styleId="af0">
    <w:name w:val="footer"/>
    <w:basedOn w:val="a"/>
    <w:link w:val="af1"/>
    <w:uiPriority w:val="99"/>
    <w:unhideWhenUsed/>
    <w:rsid w:val="00AA145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1">
    <w:name w:val="フッター (文字)"/>
    <w:basedOn w:val="a0"/>
    <w:link w:val="af0"/>
    <w:uiPriority w:val="99"/>
    <w:rsid w:val="00AA1456"/>
  </w:style>
  <w:style w:type="character" w:styleId="af2">
    <w:name w:val="page number"/>
    <w:basedOn w:val="a0"/>
    <w:uiPriority w:val="99"/>
    <w:semiHidden/>
    <w:unhideWhenUsed/>
    <w:rsid w:val="00D0487C"/>
  </w:style>
  <w:style w:type="character" w:styleId="af3">
    <w:name w:val="line number"/>
    <w:basedOn w:val="a0"/>
    <w:uiPriority w:val="99"/>
    <w:semiHidden/>
    <w:unhideWhenUsed/>
    <w:rsid w:val="00293004"/>
    <w:rPr>
      <w:rFonts w:ascii="Times New Roman" w:hAnsi="Times New Roman" w:cs="Times New Roman"/>
    </w:rPr>
  </w:style>
  <w:style w:type="character" w:styleId="af4">
    <w:name w:val="Emphasis"/>
    <w:basedOn w:val="a0"/>
    <w:uiPriority w:val="20"/>
    <w:qFormat/>
    <w:rsid w:val="00886407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rsid w:val="006E41B0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B29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586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6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4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64994">
                          <w:marLeft w:val="0"/>
                          <w:marRight w:val="0"/>
                          <w:marTop w:val="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08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947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331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5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813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94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9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DB2D11-9F1D-4AD0-8AD9-EBF46BE86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0</Words>
  <Characters>802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KAMURA Nobuhiko</cp:lastModifiedBy>
  <cp:revision>6</cp:revision>
  <cp:lastPrinted>2025-07-07T04:30:00Z</cp:lastPrinted>
  <dcterms:created xsi:type="dcterms:W3CDTF">2025-08-28T04:56:00Z</dcterms:created>
  <dcterms:modified xsi:type="dcterms:W3CDTF">2025-08-30T08:32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nals-of-hematology</vt:lpwstr>
  </property>
  <property fmtid="{D5CDD505-2E9C-101B-9397-08002B2CF9AE}" pid="5" name="Mendeley Recent Style Name 1_1">
    <vt:lpwstr>Annals of Hemat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linical-lymphoma-myeloma-and-leukemia</vt:lpwstr>
  </property>
  <property fmtid="{D5CDD505-2E9C-101B-9397-08002B2CF9AE}" pid="9" name="Mendeley Recent Style Name 3_1">
    <vt:lpwstr>Clinical Lymphoma, Myeloma and Leukemia</vt:lpwstr>
  </property>
  <property fmtid="{D5CDD505-2E9C-101B-9397-08002B2CF9AE}" pid="10" name="Mendeley Recent Style Id 4_1">
    <vt:lpwstr>http://www.zotero.org/styles/international-journal-of-hematology</vt:lpwstr>
  </property>
  <property fmtid="{D5CDD505-2E9C-101B-9397-08002B2CF9AE}" pid="11" name="Mendeley Recent Style Name 4_1">
    <vt:lpwstr>International Journal of Hematology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taylor-and-francis-chicago-author-date</vt:lpwstr>
  </property>
  <property fmtid="{D5CDD505-2E9C-101B-9397-08002B2CF9AE}" pid="15" name="Mendeley Recent Style Name 6_1">
    <vt:lpwstr>Taylor &amp; Francis - Chicago Manual of Style (author-date)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s://csl.mendeley.com/styles/4951591/cancer-science</vt:lpwstr>
  </property>
  <property fmtid="{D5CDD505-2E9C-101B-9397-08002B2CF9AE}" pid="21" name="Mendeley Recent Style Name 9_1">
    <vt:lpwstr>Vancouver - Nobuhiko Nakamur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7b3f03-c5b3-340e-8aad-7b4128968172</vt:lpwstr>
  </property>
  <property fmtid="{D5CDD505-2E9C-101B-9397-08002B2CF9AE}" pid="24" name="grammarly_documentId">
    <vt:lpwstr>documentId_8589</vt:lpwstr>
  </property>
  <property fmtid="{D5CDD505-2E9C-101B-9397-08002B2CF9AE}" pid="25" name="grammarly_documentContext">
    <vt:lpwstr>{"goals":[],"domain":"general","emotions":[],"dialect":"american"}</vt:lpwstr>
  </property>
  <property fmtid="{D5CDD505-2E9C-101B-9397-08002B2CF9AE}" pid="26" name="Mendeley Citation Style_1">
    <vt:lpwstr>http://www.zotero.org/styles/taylor-and-francis-national-library-of-medicine</vt:lpwstr>
  </property>
  <property fmtid="{D5CDD505-2E9C-101B-9397-08002B2CF9AE}" pid="27" name="GrammarlyDocumentId">
    <vt:lpwstr>fe9e747c32bae6bf005b6de88580d253f0be42c4fe31f9ddeacc16e0d4ef5382</vt:lpwstr>
  </property>
</Properties>
</file>